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B06C6" w14:textId="44FFDDCE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26ECF5B0" w14:textId="6B9A3036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15386834" w14:textId="30024B9D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631B8CC4" w14:textId="2475AC75" w:rsidR="00D402FE" w:rsidRPr="00D402FE" w:rsidRDefault="00D402FE" w:rsidP="00D402FE">
      <w:pPr>
        <w:spacing w:line="276" w:lineRule="auto"/>
        <w:ind w:left="993" w:hanging="993"/>
        <w:jc w:val="center"/>
        <w:rPr>
          <w:rFonts w:cs="Times New Roman"/>
          <w:b/>
          <w:bCs/>
          <w:sz w:val="44"/>
          <w:szCs w:val="44"/>
          <w:lang w:val="en-US"/>
        </w:rPr>
      </w:pPr>
      <w:r w:rsidRPr="00D402FE">
        <w:rPr>
          <w:rFonts w:cs="Times New Roman"/>
          <w:b/>
          <w:bCs/>
          <w:sz w:val="44"/>
          <w:szCs w:val="44"/>
          <w:lang w:val="en-US"/>
        </w:rPr>
        <w:t>Supplementa</w:t>
      </w:r>
      <w:r w:rsidR="000C1753">
        <w:rPr>
          <w:rFonts w:cs="Times New Roman"/>
          <w:b/>
          <w:bCs/>
          <w:sz w:val="44"/>
          <w:szCs w:val="44"/>
          <w:lang w:val="en-US"/>
        </w:rPr>
        <w:t>ry</w:t>
      </w:r>
      <w:r w:rsidRPr="00D402FE">
        <w:rPr>
          <w:rFonts w:cs="Times New Roman"/>
          <w:b/>
          <w:bCs/>
          <w:sz w:val="44"/>
          <w:szCs w:val="44"/>
          <w:lang w:val="en-US"/>
        </w:rPr>
        <w:t xml:space="preserve"> material 1</w:t>
      </w:r>
    </w:p>
    <w:p w14:paraId="5B89F9A1" w14:textId="5B89B793" w:rsidR="00D402FE" w:rsidRPr="00D402FE" w:rsidRDefault="00D402FE" w:rsidP="00D402FE">
      <w:pPr>
        <w:spacing w:line="276" w:lineRule="auto"/>
        <w:ind w:left="993" w:hanging="993"/>
        <w:jc w:val="center"/>
        <w:rPr>
          <w:rFonts w:cs="Times New Roman"/>
          <w:b/>
          <w:bCs/>
          <w:sz w:val="44"/>
          <w:szCs w:val="44"/>
          <w:lang w:val="en-US"/>
        </w:rPr>
      </w:pPr>
      <w:r w:rsidRPr="00D402FE">
        <w:rPr>
          <w:rFonts w:cs="Times New Roman"/>
          <w:b/>
          <w:bCs/>
          <w:sz w:val="44"/>
          <w:szCs w:val="44"/>
          <w:lang w:val="en-US"/>
        </w:rPr>
        <w:t>Questions asked to the study participants</w:t>
      </w:r>
    </w:p>
    <w:p w14:paraId="78FE6D7A" w14:textId="53BAD23D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41203DCF" w14:textId="0CF00B43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6FECD3BE" w14:textId="6B840806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4334AC84" w14:textId="56CB11CD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4776DB1C" w14:textId="35C0A1C1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3A0A481F" w14:textId="377DB364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6C57CCE8" w14:textId="7F5CC85A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257F3070" w14:textId="1B720963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00DEE67F" w14:textId="023D4D37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04C7D781" w14:textId="01A32866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6B51828D" w14:textId="310A567E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74A4E66E" w14:textId="7528EED0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3E5E8E49" w14:textId="4C854F93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314A9810" w14:textId="15B8799A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611DCFFA" w14:textId="4FC08B27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28A72F23" w14:textId="30C80EA2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05E62A2E" w14:textId="69ECEB91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4116171B" w14:textId="07814333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04FBAD95" w14:textId="463EED7E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7729D5BC" w14:textId="1AF97AC5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6FE79993" w14:textId="22FB9D95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29D9164D" w14:textId="08395228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1A117544" w14:textId="2ACC760A" w:rsidR="00D402FE" w:rsidRDefault="00D402FE" w:rsidP="00FA5D5B">
      <w:pPr>
        <w:spacing w:line="276" w:lineRule="auto"/>
        <w:ind w:left="993" w:hanging="993"/>
        <w:jc w:val="both"/>
        <w:rPr>
          <w:rFonts w:cs="Times New Roman"/>
          <w:b/>
          <w:bCs/>
          <w:lang w:val="en-US"/>
        </w:rPr>
      </w:pPr>
    </w:p>
    <w:p w14:paraId="6E16566A" w14:textId="3A4EE52F" w:rsidR="00FA5D5B" w:rsidRDefault="00A374E9" w:rsidP="00FA5D5B">
      <w:pPr>
        <w:spacing w:line="276" w:lineRule="auto"/>
        <w:ind w:left="993" w:hanging="993"/>
        <w:jc w:val="both"/>
        <w:rPr>
          <w:rStyle w:val="q4iawc"/>
          <w:lang w:val="en"/>
        </w:rPr>
      </w:pPr>
      <w:r w:rsidRPr="00A374E9">
        <w:rPr>
          <w:rFonts w:cs="Times New Roman"/>
          <w:b/>
          <w:bCs/>
          <w:lang w:val="en-US"/>
        </w:rPr>
        <w:lastRenderedPageBreak/>
        <w:t>Suppl.1</w:t>
      </w:r>
      <w:r w:rsidR="00B76F74">
        <w:rPr>
          <w:rFonts w:cs="Times New Roman"/>
          <w:b/>
          <w:bCs/>
          <w:lang w:val="en-US"/>
        </w:rPr>
        <w:t>a</w:t>
      </w:r>
      <w:r w:rsidRPr="00A374E9">
        <w:rPr>
          <w:rFonts w:cs="Times New Roman"/>
          <w:b/>
          <w:bCs/>
          <w:lang w:val="en-US"/>
        </w:rPr>
        <w:t>.</w:t>
      </w:r>
      <w:r w:rsidRPr="00A374E9">
        <w:rPr>
          <w:rFonts w:cs="Times New Roman"/>
          <w:lang w:val="en-US"/>
        </w:rPr>
        <w:t xml:space="preserve"> Questions addressed to adult Poles about </w:t>
      </w:r>
      <w:r w:rsidR="00875AF8" w:rsidRPr="001A676A">
        <w:rPr>
          <w:rStyle w:val="q4iawc"/>
          <w:lang w:val="en"/>
        </w:rPr>
        <w:t>knowledge of the role of protective vaccinations in the prevention of cardiovascular diseases</w:t>
      </w:r>
      <w:r w:rsidR="00875AF8">
        <w:rPr>
          <w:rStyle w:val="q4iawc"/>
          <w:lang w:val="en"/>
        </w:rPr>
        <w:t>,</w:t>
      </w:r>
      <w:r w:rsidR="00875AF8" w:rsidRPr="001A676A">
        <w:rPr>
          <w:rStyle w:val="q4iawc"/>
          <w:lang w:val="en"/>
        </w:rPr>
        <w:t xml:space="preserve"> and their opinion on the quantity and quality of the information provided by doctors in this regard</w:t>
      </w:r>
      <w:r w:rsidR="00FA5D5B">
        <w:rPr>
          <w:rStyle w:val="q4iawc"/>
          <w:lang w:val="en"/>
        </w:rPr>
        <w:t>. Polish version.</w:t>
      </w:r>
    </w:p>
    <w:tbl>
      <w:tblPr>
        <w:tblStyle w:val="Tabelasiatki4akcent3"/>
        <w:tblW w:w="0" w:type="auto"/>
        <w:tblLook w:val="04A0" w:firstRow="1" w:lastRow="0" w:firstColumn="1" w:lastColumn="0" w:noHBand="0" w:noVBand="1"/>
      </w:tblPr>
      <w:tblGrid>
        <w:gridCol w:w="8926"/>
      </w:tblGrid>
      <w:tr w:rsidR="005779BF" w:rsidRPr="005F7DF5" w14:paraId="6E67BBA3" w14:textId="77777777" w:rsidTr="00850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5B267BC9" w14:textId="77777777" w:rsidR="005779BF" w:rsidRPr="005F7DF5" w:rsidRDefault="005779BF" w:rsidP="00413603">
            <w:pPr>
              <w:jc w:val="center"/>
            </w:pPr>
            <w:r w:rsidRPr="00FA5D5B">
              <w:rPr>
                <w:color w:val="auto"/>
              </w:rPr>
              <w:t>Zadane pytania</w:t>
            </w:r>
            <w:r w:rsidRPr="005F7DF5">
              <w:rPr>
                <w:color w:val="auto"/>
              </w:rPr>
              <w:t>:</w:t>
            </w:r>
          </w:p>
        </w:tc>
      </w:tr>
      <w:tr w:rsidR="005779BF" w:rsidRPr="00856998" w14:paraId="4F9DC408" w14:textId="77777777" w:rsidTr="0085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1C965DEB" w14:textId="77777777" w:rsidR="005779BF" w:rsidRPr="00EA40A4" w:rsidRDefault="005779BF" w:rsidP="00413603">
            <w:pPr>
              <w:pStyle w:val="Akapitzlist"/>
              <w:numPr>
                <w:ilvl w:val="0"/>
                <w:numId w:val="9"/>
              </w:numPr>
              <w:jc w:val="both"/>
              <w:rPr>
                <w:rStyle w:val="jlqj4b"/>
                <w:lang w:val="en"/>
              </w:rPr>
            </w:pPr>
            <w:r w:rsidRPr="00EA40A4">
              <w:rPr>
                <w:rStyle w:val="jlqj4b"/>
                <w:lang w:val="en"/>
              </w:rPr>
              <w:t>P</w:t>
            </w:r>
            <w:r w:rsidRPr="00EA40A4">
              <w:rPr>
                <w:rStyle w:val="jlqj4b"/>
              </w:rPr>
              <w:t>roszę podać swój wiek</w:t>
            </w:r>
            <w:r w:rsidRPr="00EA40A4">
              <w:rPr>
                <w:rStyle w:val="jlqj4b"/>
                <w:lang w:val="en"/>
              </w:rPr>
              <w:t>: …………………………………….</w:t>
            </w:r>
          </w:p>
        </w:tc>
      </w:tr>
      <w:tr w:rsidR="005779BF" w:rsidRPr="00856998" w14:paraId="379C8BB8" w14:textId="77777777" w:rsidTr="00850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137EFC41" w14:textId="56D3DC6D" w:rsidR="005779BF" w:rsidRPr="00EA40A4" w:rsidRDefault="00A57BD3" w:rsidP="00413603">
            <w:pPr>
              <w:pStyle w:val="Akapitzlist"/>
              <w:numPr>
                <w:ilvl w:val="0"/>
                <w:numId w:val="9"/>
              </w:numPr>
              <w:jc w:val="both"/>
              <w:rPr>
                <w:rStyle w:val="jlqj4b"/>
                <w:lang w:val="en"/>
              </w:rPr>
            </w:pPr>
            <w:r w:rsidRPr="00EA40A4">
              <w:rPr>
                <w:rStyle w:val="jlqj4b"/>
                <w:lang w:val="en"/>
              </w:rPr>
              <w:t>Płeć</w:t>
            </w:r>
          </w:p>
          <w:p w14:paraId="09A0020A" w14:textId="0AA77510" w:rsidR="005779BF" w:rsidRPr="00EA40A4" w:rsidRDefault="00A57BD3" w:rsidP="00413603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EA40A4">
              <w:rPr>
                <w:rStyle w:val="jlqj4b"/>
                <w:b w:val="0"/>
                <w:bCs w:val="0"/>
                <w:lang w:val="en"/>
              </w:rPr>
              <w:t>Kobieta</w:t>
            </w:r>
          </w:p>
          <w:p w14:paraId="5A7AE47E" w14:textId="4E738AF8" w:rsidR="005779BF" w:rsidRPr="00EA40A4" w:rsidRDefault="005779BF" w:rsidP="00413603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 w:rsidRPr="00EA40A4">
              <w:rPr>
                <w:rStyle w:val="jlqj4b"/>
                <w:b w:val="0"/>
                <w:bCs w:val="0"/>
                <w:lang w:val="en"/>
              </w:rPr>
              <w:t>M</w:t>
            </w:r>
            <w:r w:rsidR="00A57BD3" w:rsidRPr="00EA40A4">
              <w:rPr>
                <w:rStyle w:val="jlqj4b"/>
                <w:b w:val="0"/>
                <w:bCs w:val="0"/>
                <w:lang w:val="en"/>
              </w:rPr>
              <w:t>ężczyzna</w:t>
            </w:r>
          </w:p>
        </w:tc>
      </w:tr>
      <w:tr w:rsidR="005779BF" w:rsidRPr="00856998" w14:paraId="2661F9B0" w14:textId="77777777" w:rsidTr="0085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0BA8D26F" w14:textId="343F4F0B" w:rsidR="005779BF" w:rsidRPr="00EA40A4" w:rsidRDefault="00A57BD3" w:rsidP="00413603">
            <w:pPr>
              <w:pStyle w:val="Akapitzlist"/>
              <w:numPr>
                <w:ilvl w:val="0"/>
                <w:numId w:val="9"/>
              </w:numPr>
              <w:jc w:val="both"/>
              <w:rPr>
                <w:rStyle w:val="jlqj4b"/>
                <w:lang w:val="en"/>
              </w:rPr>
            </w:pPr>
            <w:r w:rsidRPr="00EA40A4">
              <w:rPr>
                <w:rStyle w:val="jlqj4b"/>
                <w:lang w:val="en"/>
              </w:rPr>
              <w:t>Miejsce zamieszkania</w:t>
            </w:r>
          </w:p>
          <w:p w14:paraId="669DB5D4" w14:textId="629A7FCF" w:rsidR="005779BF" w:rsidRPr="00EA40A4" w:rsidRDefault="005779BF" w:rsidP="00413603">
            <w:pPr>
              <w:pStyle w:val="Akapitzlist"/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EA40A4">
              <w:rPr>
                <w:rStyle w:val="jlqj4b"/>
                <w:b w:val="0"/>
                <w:bCs w:val="0"/>
                <w:lang w:val="en"/>
              </w:rPr>
              <w:t xml:space="preserve">a) </w:t>
            </w:r>
            <w:r w:rsidR="00A57BD3" w:rsidRPr="00EA40A4">
              <w:rPr>
                <w:rStyle w:val="jlqj4b"/>
                <w:b w:val="0"/>
                <w:bCs w:val="0"/>
                <w:lang w:val="en"/>
              </w:rPr>
              <w:t>Miasto</w:t>
            </w:r>
          </w:p>
          <w:p w14:paraId="4B55671F" w14:textId="4E2BA414" w:rsidR="005779BF" w:rsidRPr="00EA40A4" w:rsidRDefault="005779BF" w:rsidP="00413603">
            <w:pPr>
              <w:pStyle w:val="Akapitzlist"/>
              <w:jc w:val="both"/>
              <w:rPr>
                <w:rStyle w:val="jlqj4b"/>
                <w:lang w:val="en"/>
              </w:rPr>
            </w:pPr>
            <w:r w:rsidRPr="00EA40A4">
              <w:rPr>
                <w:rStyle w:val="jlqj4b"/>
                <w:b w:val="0"/>
                <w:bCs w:val="0"/>
                <w:lang w:val="en"/>
              </w:rPr>
              <w:t xml:space="preserve">b) </w:t>
            </w:r>
            <w:r w:rsidR="00A57BD3" w:rsidRPr="00EA40A4">
              <w:rPr>
                <w:rStyle w:val="jlqj4b"/>
                <w:b w:val="0"/>
                <w:bCs w:val="0"/>
                <w:lang w:val="en"/>
              </w:rPr>
              <w:t>Wie</w:t>
            </w:r>
            <w:r w:rsidR="006602E0" w:rsidRPr="00EA40A4">
              <w:rPr>
                <w:rStyle w:val="jlqj4b"/>
                <w:b w:val="0"/>
                <w:bCs w:val="0"/>
                <w:lang w:val="en"/>
              </w:rPr>
              <w:t>ś</w:t>
            </w:r>
          </w:p>
        </w:tc>
      </w:tr>
      <w:tr w:rsidR="005779BF" w:rsidRPr="00856998" w14:paraId="51F904DB" w14:textId="77777777" w:rsidTr="00850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17B49E38" w14:textId="77777777" w:rsidR="005779BF" w:rsidRPr="00EA40A4" w:rsidRDefault="005779BF" w:rsidP="00413603">
            <w:pPr>
              <w:pStyle w:val="Akapitzlist"/>
              <w:numPr>
                <w:ilvl w:val="0"/>
                <w:numId w:val="9"/>
              </w:numPr>
              <w:jc w:val="both"/>
              <w:rPr>
                <w:rStyle w:val="jlqj4b"/>
                <w:lang w:val="en"/>
              </w:rPr>
            </w:pPr>
            <w:r w:rsidRPr="00EA40A4">
              <w:rPr>
                <w:rStyle w:val="jlqj4b"/>
                <w:lang w:val="en"/>
              </w:rPr>
              <w:t>Please, mark the level of your education;</w:t>
            </w:r>
          </w:p>
          <w:p w14:paraId="0726968D" w14:textId="06E6C5B9" w:rsidR="005779BF" w:rsidRPr="00EA40A4" w:rsidRDefault="00A57BD3" w:rsidP="00413603">
            <w:pPr>
              <w:pStyle w:val="Akapitzlist"/>
              <w:numPr>
                <w:ilvl w:val="0"/>
                <w:numId w:val="11"/>
              </w:numPr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EA40A4">
              <w:rPr>
                <w:rStyle w:val="jlqj4b"/>
                <w:b w:val="0"/>
                <w:bCs w:val="0"/>
                <w:lang w:val="en"/>
              </w:rPr>
              <w:t>Podstawowe</w:t>
            </w:r>
          </w:p>
          <w:p w14:paraId="6E6A4848" w14:textId="607FA2F4" w:rsidR="005779BF" w:rsidRPr="00EA40A4" w:rsidRDefault="00A57BD3" w:rsidP="00413603">
            <w:pPr>
              <w:pStyle w:val="Akapitzlist"/>
              <w:numPr>
                <w:ilvl w:val="0"/>
                <w:numId w:val="11"/>
              </w:numPr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EA40A4">
              <w:rPr>
                <w:rStyle w:val="jlqj4b"/>
                <w:b w:val="0"/>
                <w:bCs w:val="0"/>
                <w:lang w:val="en"/>
              </w:rPr>
              <w:t>Średnie</w:t>
            </w:r>
          </w:p>
          <w:p w14:paraId="58AF23B0" w14:textId="72A2E9BB" w:rsidR="005779BF" w:rsidRPr="00EA40A4" w:rsidRDefault="00A57BD3" w:rsidP="00413603">
            <w:pPr>
              <w:pStyle w:val="Akapitzlist"/>
              <w:numPr>
                <w:ilvl w:val="0"/>
                <w:numId w:val="11"/>
              </w:numPr>
              <w:jc w:val="both"/>
              <w:rPr>
                <w:rStyle w:val="jlqj4b"/>
                <w:lang w:val="en"/>
              </w:rPr>
            </w:pPr>
            <w:r w:rsidRPr="00EA40A4">
              <w:rPr>
                <w:rStyle w:val="jlqj4b"/>
                <w:b w:val="0"/>
                <w:bCs w:val="0"/>
                <w:lang w:val="en"/>
              </w:rPr>
              <w:t>Wyższe</w:t>
            </w:r>
            <w:r w:rsidR="005779BF" w:rsidRPr="00EA40A4">
              <w:rPr>
                <w:rStyle w:val="jlqj4b"/>
                <w:lang w:val="en"/>
              </w:rPr>
              <w:t xml:space="preserve"> </w:t>
            </w:r>
          </w:p>
        </w:tc>
      </w:tr>
      <w:tr w:rsidR="005779BF" w:rsidRPr="00856998" w14:paraId="4A32690E" w14:textId="77777777" w:rsidTr="0085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7E1482B6" w14:textId="77777777" w:rsidR="00351C85" w:rsidRPr="00EA40A4" w:rsidRDefault="00A57BD3" w:rsidP="00351C85">
            <w:pPr>
              <w:pStyle w:val="Akapitzlist"/>
              <w:numPr>
                <w:ilvl w:val="0"/>
                <w:numId w:val="9"/>
              </w:numPr>
              <w:jc w:val="both"/>
              <w:rPr>
                <w:rStyle w:val="jlqj4b"/>
              </w:rPr>
            </w:pPr>
            <w:r w:rsidRPr="00EA40A4">
              <w:rPr>
                <w:rStyle w:val="jlqj4b"/>
              </w:rPr>
              <w:t>Czy jesteś lekarzem/-arką, pielęgniarzem/-arką, ratowikiem/-iczką</w:t>
            </w:r>
            <w:r w:rsidR="006602E0" w:rsidRPr="00EA40A4">
              <w:rPr>
                <w:rStyle w:val="jlqj4b"/>
              </w:rPr>
              <w:t>, studentem medycyny?</w:t>
            </w:r>
          </w:p>
          <w:p w14:paraId="753C5ED1" w14:textId="22641A23" w:rsidR="005779BF" w:rsidRPr="00EA40A4" w:rsidRDefault="006602E0" w:rsidP="00351C85">
            <w:pPr>
              <w:pStyle w:val="Akapitzlist"/>
              <w:numPr>
                <w:ilvl w:val="0"/>
                <w:numId w:val="13"/>
              </w:numPr>
              <w:jc w:val="both"/>
              <w:rPr>
                <w:rStyle w:val="jlqj4b"/>
              </w:rPr>
            </w:pPr>
            <w:r w:rsidRPr="00EA40A4">
              <w:rPr>
                <w:rStyle w:val="jlqj4b"/>
                <w:b w:val="0"/>
                <w:bCs w:val="0"/>
              </w:rPr>
              <w:t>Tak</w:t>
            </w:r>
          </w:p>
          <w:p w14:paraId="280E5DD4" w14:textId="17D19ED3" w:rsidR="005779BF" w:rsidRPr="00EA40A4" w:rsidRDefault="005779BF" w:rsidP="00351C85">
            <w:pPr>
              <w:pStyle w:val="Akapitzlist"/>
              <w:numPr>
                <w:ilvl w:val="0"/>
                <w:numId w:val="13"/>
              </w:numPr>
              <w:jc w:val="both"/>
              <w:rPr>
                <w:rStyle w:val="jlqj4b"/>
                <w:lang w:val="en"/>
              </w:rPr>
            </w:pPr>
            <w:r w:rsidRPr="00EA40A4">
              <w:rPr>
                <w:rStyle w:val="jlqj4b"/>
                <w:b w:val="0"/>
                <w:bCs w:val="0"/>
                <w:lang w:val="en"/>
              </w:rPr>
              <w:t>N</w:t>
            </w:r>
            <w:r w:rsidR="006602E0" w:rsidRPr="00EA40A4">
              <w:rPr>
                <w:rStyle w:val="jlqj4b"/>
                <w:b w:val="0"/>
                <w:bCs w:val="0"/>
                <w:lang w:val="en"/>
              </w:rPr>
              <w:t>ie</w:t>
            </w:r>
          </w:p>
        </w:tc>
      </w:tr>
      <w:tr w:rsidR="005779BF" w:rsidRPr="005F7DF5" w14:paraId="4A891D41" w14:textId="77777777" w:rsidTr="00850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0AF50C2A" w14:textId="7FBF53B8" w:rsidR="005779BF" w:rsidRPr="00EA40A4" w:rsidRDefault="006602E0" w:rsidP="00351C85">
            <w:pPr>
              <w:pStyle w:val="Akapitzlist"/>
              <w:numPr>
                <w:ilvl w:val="0"/>
                <w:numId w:val="9"/>
              </w:numPr>
              <w:jc w:val="both"/>
            </w:pPr>
            <w:r w:rsidRPr="00EA40A4">
              <w:t>Czy leczysz się na schorzenia układu krążenia?</w:t>
            </w:r>
          </w:p>
          <w:p w14:paraId="3C925E1F" w14:textId="415ABF60" w:rsidR="005779BF" w:rsidRPr="0051199D" w:rsidRDefault="006602E0" w:rsidP="00821CA9">
            <w:pPr>
              <w:pStyle w:val="Akapitzlist"/>
              <w:numPr>
                <w:ilvl w:val="0"/>
                <w:numId w:val="1"/>
              </w:numPr>
              <w:ind w:left="1156" w:hanging="513"/>
              <w:jc w:val="both"/>
              <w:rPr>
                <w:b w:val="0"/>
                <w:bCs w:val="0"/>
                <w:lang w:val="en-US"/>
              </w:rPr>
            </w:pPr>
            <w:r w:rsidRPr="0051199D">
              <w:rPr>
                <w:b w:val="0"/>
                <w:bCs w:val="0"/>
                <w:lang w:val="en-US"/>
              </w:rPr>
              <w:t>Tak</w:t>
            </w:r>
          </w:p>
          <w:p w14:paraId="5631AB65" w14:textId="10F21C88" w:rsidR="005779BF" w:rsidRPr="00EA40A4" w:rsidRDefault="006602E0" w:rsidP="00821CA9">
            <w:pPr>
              <w:pStyle w:val="Akapitzlist"/>
              <w:numPr>
                <w:ilvl w:val="0"/>
                <w:numId w:val="1"/>
              </w:numPr>
              <w:ind w:left="1156" w:hanging="513"/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Nie</w:t>
            </w:r>
          </w:p>
        </w:tc>
      </w:tr>
      <w:tr w:rsidR="005779BF" w:rsidRPr="005F7DF5" w14:paraId="4E2254C2" w14:textId="77777777" w:rsidTr="0085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79E83070" w14:textId="7F796CEE" w:rsidR="006602E0" w:rsidRPr="00EA40A4" w:rsidRDefault="006602E0" w:rsidP="00351C85">
            <w:pPr>
              <w:pStyle w:val="Akapitzlist"/>
              <w:numPr>
                <w:ilvl w:val="0"/>
                <w:numId w:val="9"/>
              </w:numPr>
            </w:pPr>
            <w:r w:rsidRPr="00EA40A4">
              <w:t>Czy unikanie szczepień obowiązkowych może prowadzić do wystąpienia schorzeń ze strony układu krążenia?</w:t>
            </w:r>
          </w:p>
          <w:p w14:paraId="2F9A1624" w14:textId="645E5ECA" w:rsidR="005779BF" w:rsidRPr="00EA40A4" w:rsidRDefault="006602E0" w:rsidP="00821CA9">
            <w:pPr>
              <w:pStyle w:val="Akapitzlist"/>
              <w:numPr>
                <w:ilvl w:val="0"/>
                <w:numId w:val="2"/>
              </w:numPr>
              <w:ind w:left="1014"/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Tak</w:t>
            </w:r>
          </w:p>
          <w:p w14:paraId="455039EC" w14:textId="781ECF4C" w:rsidR="005779BF" w:rsidRPr="00EA40A4" w:rsidRDefault="005779BF" w:rsidP="00821CA9">
            <w:pPr>
              <w:pStyle w:val="Akapitzlist"/>
              <w:numPr>
                <w:ilvl w:val="0"/>
                <w:numId w:val="2"/>
              </w:numPr>
              <w:ind w:left="1014"/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N</w:t>
            </w:r>
            <w:r w:rsidR="006602E0" w:rsidRPr="00EA40A4">
              <w:rPr>
                <w:b w:val="0"/>
                <w:bCs w:val="0"/>
              </w:rPr>
              <w:t>ie</w:t>
            </w:r>
          </w:p>
          <w:p w14:paraId="31CADA38" w14:textId="58D46BFA" w:rsidR="005779BF" w:rsidRPr="00EA40A4" w:rsidRDefault="006602E0" w:rsidP="00821CA9">
            <w:pPr>
              <w:pStyle w:val="Akapitzlist"/>
              <w:numPr>
                <w:ilvl w:val="0"/>
                <w:numId w:val="2"/>
              </w:numPr>
              <w:ind w:left="1014"/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Nie wiem</w:t>
            </w:r>
          </w:p>
        </w:tc>
      </w:tr>
      <w:tr w:rsidR="005779BF" w:rsidRPr="00663889" w14:paraId="2A5EACC3" w14:textId="77777777" w:rsidTr="00850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07DC1C66" w14:textId="0577AB12" w:rsidR="00351C85" w:rsidRPr="00EA40A4" w:rsidRDefault="00351C85" w:rsidP="00351C85">
            <w:pPr>
              <w:pStyle w:val="Akapitzlist"/>
              <w:numPr>
                <w:ilvl w:val="0"/>
                <w:numId w:val="9"/>
              </w:numPr>
            </w:pPr>
            <w:r w:rsidRPr="00EA40A4">
              <w:t>Czy są jakieś szczepienia szczególnie zalecane u osób ze schorzeniami układu krążenia?</w:t>
            </w:r>
          </w:p>
          <w:p w14:paraId="5D1044A1" w14:textId="1A8ED17E" w:rsidR="00351C85" w:rsidRPr="00EA40A4" w:rsidRDefault="00351C85" w:rsidP="00351C85">
            <w:pPr>
              <w:pStyle w:val="Akapitzlist"/>
              <w:numPr>
                <w:ilvl w:val="0"/>
                <w:numId w:val="14"/>
              </w:numPr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Tak</w:t>
            </w:r>
          </w:p>
          <w:p w14:paraId="5425AE8D" w14:textId="77777777" w:rsidR="00351C85" w:rsidRPr="00EA40A4" w:rsidRDefault="00351C85" w:rsidP="00351C85">
            <w:pPr>
              <w:pStyle w:val="Akapitzlist"/>
              <w:numPr>
                <w:ilvl w:val="0"/>
                <w:numId w:val="14"/>
              </w:numPr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Nie</w:t>
            </w:r>
          </w:p>
          <w:p w14:paraId="5100E504" w14:textId="44A63DCD" w:rsidR="005779BF" w:rsidRPr="00EA40A4" w:rsidRDefault="00351C85" w:rsidP="00351C85">
            <w:pPr>
              <w:pStyle w:val="Akapitzlist"/>
              <w:numPr>
                <w:ilvl w:val="0"/>
                <w:numId w:val="14"/>
              </w:numPr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Nie wiem</w:t>
            </w:r>
          </w:p>
        </w:tc>
      </w:tr>
      <w:tr w:rsidR="005779BF" w:rsidRPr="005F7DF5" w14:paraId="52D500BD" w14:textId="77777777" w:rsidTr="0085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50C988B3" w14:textId="72698C82" w:rsidR="008508CC" w:rsidRPr="00EA40A4" w:rsidRDefault="008508CC" w:rsidP="008508CC">
            <w:pPr>
              <w:pStyle w:val="Akapitzlist"/>
              <w:numPr>
                <w:ilvl w:val="0"/>
                <w:numId w:val="9"/>
              </w:numPr>
              <w:jc w:val="both"/>
            </w:pPr>
            <w:r w:rsidRPr="00EA40A4">
              <w:t xml:space="preserve">Czy pacjentom z chorobami układu krążenia należy zalecać szczepienie przeciwko grypie. </w:t>
            </w:r>
          </w:p>
          <w:p w14:paraId="3178A868" w14:textId="4FCE88C5" w:rsidR="005779BF" w:rsidRPr="00821CA9" w:rsidRDefault="008508CC" w:rsidP="00821CA9">
            <w:pPr>
              <w:pStyle w:val="Akapitzlist"/>
              <w:numPr>
                <w:ilvl w:val="0"/>
                <w:numId w:val="15"/>
              </w:numPr>
              <w:ind w:left="1014"/>
              <w:jc w:val="both"/>
              <w:rPr>
                <w:b w:val="0"/>
                <w:bCs w:val="0"/>
              </w:rPr>
            </w:pPr>
            <w:r w:rsidRPr="00821CA9">
              <w:rPr>
                <w:b w:val="0"/>
                <w:bCs w:val="0"/>
              </w:rPr>
              <w:t>Tak</w:t>
            </w:r>
          </w:p>
          <w:p w14:paraId="27ADD51A" w14:textId="4C8875F6" w:rsidR="005779BF" w:rsidRPr="00EA40A4" w:rsidRDefault="008508CC" w:rsidP="00821CA9">
            <w:pPr>
              <w:pStyle w:val="Akapitzlist"/>
              <w:numPr>
                <w:ilvl w:val="0"/>
                <w:numId w:val="15"/>
              </w:numPr>
              <w:ind w:left="1014"/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Nie</w:t>
            </w:r>
          </w:p>
        </w:tc>
      </w:tr>
      <w:tr w:rsidR="005779BF" w:rsidRPr="005F7DF5" w14:paraId="7AD26CF9" w14:textId="77777777" w:rsidTr="00850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7A9E7536" w14:textId="49F40B84" w:rsidR="00A61C49" w:rsidRPr="00EA40A4" w:rsidRDefault="00A61C49" w:rsidP="00A61C49">
            <w:pPr>
              <w:pStyle w:val="Akapitzlist"/>
              <w:numPr>
                <w:ilvl w:val="0"/>
                <w:numId w:val="9"/>
              </w:numPr>
            </w:pPr>
            <w:r w:rsidRPr="00EA40A4">
              <w:t>Czy kiedykolwiek szczepiłeś/-aś się przeciwko grypie?</w:t>
            </w:r>
          </w:p>
          <w:p w14:paraId="61ABA738" w14:textId="2E99AA1C" w:rsidR="005779BF" w:rsidRPr="00EA40A4" w:rsidRDefault="00A61C49" w:rsidP="00821CA9">
            <w:pPr>
              <w:pStyle w:val="Akapitzlist"/>
              <w:numPr>
                <w:ilvl w:val="0"/>
                <w:numId w:val="4"/>
              </w:numPr>
              <w:ind w:left="1014"/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Tak</w:t>
            </w:r>
          </w:p>
          <w:p w14:paraId="1F6EDAF3" w14:textId="6724237B" w:rsidR="005779BF" w:rsidRPr="00EA40A4" w:rsidRDefault="005779BF" w:rsidP="00821CA9">
            <w:pPr>
              <w:pStyle w:val="Akapitzlist"/>
              <w:numPr>
                <w:ilvl w:val="0"/>
                <w:numId w:val="4"/>
              </w:numPr>
              <w:ind w:left="1014"/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N</w:t>
            </w:r>
            <w:r w:rsidR="00A61C49" w:rsidRPr="00EA40A4">
              <w:rPr>
                <w:b w:val="0"/>
                <w:bCs w:val="0"/>
              </w:rPr>
              <w:t>ie</w:t>
            </w:r>
          </w:p>
        </w:tc>
      </w:tr>
      <w:tr w:rsidR="005779BF" w:rsidRPr="005F7DF5" w14:paraId="74DFDE14" w14:textId="77777777" w:rsidTr="0085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65EE2793" w14:textId="35B5DF99" w:rsidR="000D21D5" w:rsidRPr="00EA40A4" w:rsidRDefault="000D21D5" w:rsidP="000D21D5">
            <w:pPr>
              <w:pStyle w:val="Akapitzlist"/>
              <w:numPr>
                <w:ilvl w:val="0"/>
                <w:numId w:val="9"/>
              </w:numPr>
            </w:pPr>
            <w:r w:rsidRPr="00EA40A4">
              <w:t>Jak często szczepi</w:t>
            </w:r>
            <w:r w:rsidR="007757FA" w:rsidRPr="00EA40A4">
              <w:t xml:space="preserve">sz </w:t>
            </w:r>
            <w:r w:rsidRPr="00EA40A4">
              <w:t>się przeciwko grypie?</w:t>
            </w:r>
          </w:p>
          <w:p w14:paraId="4F1AF9C4" w14:textId="52017B3D" w:rsidR="005779BF" w:rsidRPr="00EA40A4" w:rsidRDefault="000D21D5" w:rsidP="00821CA9">
            <w:pPr>
              <w:pStyle w:val="Akapitzlist"/>
              <w:numPr>
                <w:ilvl w:val="0"/>
                <w:numId w:val="5"/>
              </w:numPr>
              <w:ind w:left="1014"/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Regularnie co roku</w:t>
            </w:r>
          </w:p>
          <w:p w14:paraId="58ECC186" w14:textId="0B59DD4E" w:rsidR="005779BF" w:rsidRPr="00EA40A4" w:rsidRDefault="000D21D5" w:rsidP="00821CA9">
            <w:pPr>
              <w:pStyle w:val="Akapitzlist"/>
              <w:numPr>
                <w:ilvl w:val="0"/>
                <w:numId w:val="5"/>
              </w:numPr>
              <w:ind w:left="1014"/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Nieregularnie</w:t>
            </w:r>
          </w:p>
          <w:p w14:paraId="0DC90C0C" w14:textId="7776417A" w:rsidR="005779BF" w:rsidRPr="00EA40A4" w:rsidRDefault="000D21D5" w:rsidP="00821CA9">
            <w:pPr>
              <w:pStyle w:val="Akapitzlist"/>
              <w:numPr>
                <w:ilvl w:val="0"/>
                <w:numId w:val="5"/>
              </w:numPr>
              <w:ind w:left="1014"/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Nie szczepię się przeciwko grypie</w:t>
            </w:r>
          </w:p>
        </w:tc>
      </w:tr>
      <w:tr w:rsidR="005779BF" w:rsidRPr="005F7DF5" w14:paraId="0FDB32B0" w14:textId="77777777" w:rsidTr="00850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3AAE26D2" w14:textId="2E84F079" w:rsidR="000D21D5" w:rsidRPr="00EA40A4" w:rsidRDefault="000D21D5" w:rsidP="000D21D5">
            <w:pPr>
              <w:pStyle w:val="Akapitzlist"/>
              <w:numPr>
                <w:ilvl w:val="0"/>
                <w:numId w:val="9"/>
              </w:numPr>
            </w:pPr>
            <w:r w:rsidRPr="00EA40A4">
              <w:t>Czy uważa</w:t>
            </w:r>
            <w:r w:rsidR="007757FA" w:rsidRPr="00EA40A4">
              <w:t>sz</w:t>
            </w:r>
            <w:r w:rsidRPr="00EA40A4">
              <w:t>, że lekarze rodzinni dostarczają wystarczająco informacji na temat szczepień</w:t>
            </w:r>
            <w:r w:rsidR="007757FA" w:rsidRPr="00EA40A4">
              <w:t xml:space="preserve"> ochronnych</w:t>
            </w:r>
            <w:r w:rsidRPr="00EA40A4">
              <w:t>?</w:t>
            </w:r>
          </w:p>
          <w:p w14:paraId="3381390F" w14:textId="4AF8E7B6" w:rsidR="005779BF" w:rsidRPr="00EA40A4" w:rsidRDefault="007757FA" w:rsidP="00821CA9">
            <w:pPr>
              <w:pStyle w:val="Akapitzlist"/>
              <w:numPr>
                <w:ilvl w:val="0"/>
                <w:numId w:val="6"/>
              </w:numPr>
              <w:ind w:left="1014"/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Tak, dostarczają wystarczająco informacji</w:t>
            </w:r>
          </w:p>
          <w:p w14:paraId="08932410" w14:textId="202BCA34" w:rsidR="005779BF" w:rsidRPr="00EA40A4" w:rsidRDefault="007757FA" w:rsidP="00821CA9">
            <w:pPr>
              <w:pStyle w:val="Akapitzlist"/>
              <w:numPr>
                <w:ilvl w:val="0"/>
                <w:numId w:val="6"/>
              </w:numPr>
              <w:ind w:left="1014"/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Nie dostarczają wystarczająco informacji</w:t>
            </w:r>
          </w:p>
        </w:tc>
      </w:tr>
      <w:tr w:rsidR="005779BF" w:rsidRPr="005F7DF5" w14:paraId="654D5D03" w14:textId="77777777" w:rsidTr="00850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595E861A" w14:textId="6098B0F9" w:rsidR="005779BF" w:rsidRPr="00EA40A4" w:rsidRDefault="007D073C" w:rsidP="008508CC">
            <w:pPr>
              <w:pStyle w:val="Akapitzlist"/>
              <w:numPr>
                <w:ilvl w:val="0"/>
                <w:numId w:val="9"/>
              </w:numPr>
              <w:jc w:val="both"/>
              <w:rPr>
                <w:b w:val="0"/>
                <w:bCs w:val="0"/>
              </w:rPr>
            </w:pPr>
            <w:r w:rsidRPr="00EA40A4">
              <w:lastRenderedPageBreak/>
              <w:t>Czy kiedykolwiek lekarz rodzinny zaproponował którekolwiek ze szczepień zalecanych?</w:t>
            </w:r>
          </w:p>
          <w:p w14:paraId="1A4B7CA6" w14:textId="6F741D93" w:rsidR="005779BF" w:rsidRPr="00EA40A4" w:rsidRDefault="007D073C" w:rsidP="00821CA9">
            <w:pPr>
              <w:pStyle w:val="Akapitzlist"/>
              <w:numPr>
                <w:ilvl w:val="0"/>
                <w:numId w:val="16"/>
              </w:numPr>
              <w:ind w:left="873"/>
              <w:jc w:val="both"/>
              <w:rPr>
                <w:b w:val="0"/>
                <w:bCs w:val="0"/>
              </w:rPr>
            </w:pPr>
            <w:r w:rsidRPr="00EA40A4">
              <w:rPr>
                <w:b w:val="0"/>
                <w:bCs w:val="0"/>
              </w:rPr>
              <w:t>Mój lekarz rodzinny zaproponował mi wykonanie szczepienia dodatkowego</w:t>
            </w:r>
          </w:p>
          <w:p w14:paraId="6A4E9F97" w14:textId="0DF447D3" w:rsidR="005779BF" w:rsidRPr="00EA40A4" w:rsidRDefault="007D073C" w:rsidP="00821CA9">
            <w:pPr>
              <w:pStyle w:val="Akapitzlist"/>
              <w:numPr>
                <w:ilvl w:val="0"/>
                <w:numId w:val="16"/>
              </w:numPr>
              <w:ind w:left="873"/>
              <w:jc w:val="both"/>
            </w:pPr>
            <w:r w:rsidRPr="00EA40A4">
              <w:rPr>
                <w:b w:val="0"/>
                <w:bCs w:val="0"/>
              </w:rPr>
              <w:t>Mój lekarz nie zaproponował mi wykonania szczepienia dodatkowego</w:t>
            </w:r>
          </w:p>
        </w:tc>
      </w:tr>
      <w:tr w:rsidR="005779BF" w:rsidRPr="005F7DF5" w14:paraId="7A15F368" w14:textId="77777777" w:rsidTr="00850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</w:tcPr>
          <w:p w14:paraId="63F63147" w14:textId="42C2C0CB" w:rsidR="005779BF" w:rsidRPr="00EA40A4" w:rsidRDefault="007D073C" w:rsidP="007D073C">
            <w:pPr>
              <w:jc w:val="both"/>
              <w:rPr>
                <w:b w:val="0"/>
                <w:bCs w:val="0"/>
                <w:u w:val="single"/>
              </w:rPr>
            </w:pPr>
            <w:r w:rsidRPr="00EA40A4">
              <w:rPr>
                <w:u w:val="single"/>
              </w:rPr>
              <w:t xml:space="preserve">To pytanie jest przeznaczone tylko do </w:t>
            </w:r>
            <w:r w:rsidR="00EA40A4" w:rsidRPr="00EA40A4">
              <w:rPr>
                <w:u w:val="single"/>
              </w:rPr>
              <w:t>respondentów</w:t>
            </w:r>
            <w:r w:rsidRPr="00EA40A4">
              <w:rPr>
                <w:u w:val="single"/>
              </w:rPr>
              <w:t xml:space="preserve"> z chorobami układu krążenia.</w:t>
            </w:r>
          </w:p>
          <w:p w14:paraId="446AF3AD" w14:textId="77777777" w:rsidR="00EA40A4" w:rsidRPr="00EA40A4" w:rsidRDefault="00EA40A4" w:rsidP="007D073C">
            <w:pPr>
              <w:jc w:val="both"/>
              <w:rPr>
                <w:b w:val="0"/>
                <w:bCs w:val="0"/>
                <w:u w:val="single"/>
              </w:rPr>
            </w:pPr>
          </w:p>
          <w:p w14:paraId="51A061B9" w14:textId="72195A44" w:rsidR="007D073C" w:rsidRPr="00EA40A4" w:rsidRDefault="007D073C" w:rsidP="007D073C">
            <w:pPr>
              <w:pStyle w:val="Akapitzlist"/>
              <w:numPr>
                <w:ilvl w:val="0"/>
                <w:numId w:val="9"/>
              </w:numPr>
            </w:pPr>
            <w:r w:rsidRPr="00EA40A4">
              <w:t>Czy kiedykolwiek kardiolog zalecił</w:t>
            </w:r>
            <w:r w:rsidR="00EA40A4" w:rsidRPr="00EA40A4">
              <w:t xml:space="preserve">, </w:t>
            </w:r>
            <w:r w:rsidRPr="00EA40A4">
              <w:t>szczepie</w:t>
            </w:r>
            <w:r w:rsidR="00EA40A4" w:rsidRPr="00EA40A4">
              <w:t xml:space="preserve">nie </w:t>
            </w:r>
            <w:r w:rsidRPr="00EA40A4">
              <w:t>zalecan</w:t>
            </w:r>
            <w:r w:rsidR="00EA40A4" w:rsidRPr="00EA40A4">
              <w:t>e</w:t>
            </w:r>
            <w:r w:rsidRPr="00EA40A4">
              <w:t xml:space="preserve"> lub dawkę przypominającą szczepienia wcześniej przebytego?</w:t>
            </w:r>
          </w:p>
          <w:p w14:paraId="06C87FDD" w14:textId="0AA7E761" w:rsidR="007D073C" w:rsidRPr="00821CA9" w:rsidRDefault="00EA40A4" w:rsidP="00821CA9">
            <w:pPr>
              <w:pStyle w:val="Akapitzlist"/>
              <w:numPr>
                <w:ilvl w:val="0"/>
                <w:numId w:val="17"/>
              </w:numPr>
              <w:ind w:left="873"/>
              <w:jc w:val="both"/>
              <w:rPr>
                <w:b w:val="0"/>
                <w:bCs w:val="0"/>
              </w:rPr>
            </w:pPr>
            <w:r w:rsidRPr="00821CA9">
              <w:rPr>
                <w:b w:val="0"/>
                <w:bCs w:val="0"/>
              </w:rPr>
              <w:t>Tak</w:t>
            </w:r>
          </w:p>
          <w:p w14:paraId="3D3374D5" w14:textId="633A4C06" w:rsidR="005779BF" w:rsidRPr="00EA40A4" w:rsidRDefault="00EA40A4" w:rsidP="00821CA9">
            <w:pPr>
              <w:pStyle w:val="Akapitzlist"/>
              <w:numPr>
                <w:ilvl w:val="0"/>
                <w:numId w:val="17"/>
              </w:numPr>
              <w:ind w:left="873"/>
              <w:jc w:val="both"/>
            </w:pPr>
            <w:r w:rsidRPr="00821CA9">
              <w:rPr>
                <w:b w:val="0"/>
                <w:bCs w:val="0"/>
              </w:rPr>
              <w:t>Nie</w:t>
            </w:r>
          </w:p>
        </w:tc>
      </w:tr>
    </w:tbl>
    <w:p w14:paraId="2D92CB77" w14:textId="3EB8F861" w:rsidR="00FA5D5B" w:rsidRDefault="00FA5D5B" w:rsidP="00FA5D5B">
      <w:pPr>
        <w:spacing w:line="276" w:lineRule="auto"/>
        <w:ind w:left="993" w:hanging="993"/>
        <w:jc w:val="both"/>
        <w:rPr>
          <w:lang w:val="en"/>
        </w:rPr>
      </w:pPr>
    </w:p>
    <w:p w14:paraId="7C618932" w14:textId="717E61C0" w:rsidR="00B76F74" w:rsidRDefault="00B76F74" w:rsidP="00B76F74">
      <w:pPr>
        <w:spacing w:line="276" w:lineRule="auto"/>
        <w:ind w:left="993" w:hanging="993"/>
        <w:jc w:val="both"/>
        <w:rPr>
          <w:rStyle w:val="q4iawc"/>
          <w:lang w:val="en"/>
        </w:rPr>
      </w:pPr>
      <w:r w:rsidRPr="00A374E9">
        <w:rPr>
          <w:rFonts w:cs="Times New Roman"/>
          <w:b/>
          <w:bCs/>
          <w:lang w:val="en-US"/>
        </w:rPr>
        <w:t>Suppl.1</w:t>
      </w:r>
      <w:r>
        <w:rPr>
          <w:rFonts w:cs="Times New Roman"/>
          <w:b/>
          <w:bCs/>
          <w:lang w:val="en-US"/>
        </w:rPr>
        <w:t>b</w:t>
      </w:r>
      <w:r w:rsidRPr="00A374E9">
        <w:rPr>
          <w:rFonts w:cs="Times New Roman"/>
          <w:b/>
          <w:bCs/>
          <w:lang w:val="en-US"/>
        </w:rPr>
        <w:t>.</w:t>
      </w:r>
      <w:r w:rsidRPr="00A374E9">
        <w:rPr>
          <w:rFonts w:cs="Times New Roman"/>
          <w:lang w:val="en-US"/>
        </w:rPr>
        <w:t xml:space="preserve"> Questions addressed to adult Poles about </w:t>
      </w:r>
      <w:r w:rsidRPr="001A676A">
        <w:rPr>
          <w:rStyle w:val="q4iawc"/>
          <w:lang w:val="en"/>
        </w:rPr>
        <w:t>knowledge of the role of protective vaccinations in the prevention of cardiovascular diseases</w:t>
      </w:r>
      <w:r>
        <w:rPr>
          <w:rStyle w:val="q4iawc"/>
          <w:lang w:val="en"/>
        </w:rPr>
        <w:t>,</w:t>
      </w:r>
      <w:r w:rsidRPr="001A676A">
        <w:rPr>
          <w:rStyle w:val="q4iawc"/>
          <w:lang w:val="en"/>
        </w:rPr>
        <w:t xml:space="preserve"> and their opinion on the quantity and quality of the information provided by doctors in this regard</w:t>
      </w:r>
      <w:r>
        <w:rPr>
          <w:rStyle w:val="q4iawc"/>
          <w:lang w:val="en"/>
        </w:rPr>
        <w:t>. English version.</w:t>
      </w:r>
    </w:p>
    <w:tbl>
      <w:tblPr>
        <w:tblStyle w:val="Tabelasiatki4akcent3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374E9" w14:paraId="52A47473" w14:textId="77777777" w:rsidTr="00413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9746DC9" w14:textId="3CEDDE55" w:rsidR="00A374E9" w:rsidRPr="00B76F74" w:rsidRDefault="00A374E9" w:rsidP="00413603">
            <w:pPr>
              <w:jc w:val="center"/>
            </w:pPr>
            <w:r w:rsidRPr="00B76F74">
              <w:rPr>
                <w:color w:val="auto"/>
              </w:rPr>
              <w:t>Asked questions</w:t>
            </w:r>
            <w:r w:rsidR="00856998" w:rsidRPr="00B76F74">
              <w:rPr>
                <w:color w:val="auto"/>
              </w:rPr>
              <w:t>*</w:t>
            </w:r>
            <w:r w:rsidRPr="00B76F74">
              <w:rPr>
                <w:color w:val="auto"/>
              </w:rPr>
              <w:t>:</w:t>
            </w:r>
          </w:p>
        </w:tc>
      </w:tr>
      <w:tr w:rsidR="00A374E9" w14:paraId="44E9247C" w14:textId="77777777" w:rsidTr="0041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A14395C" w14:textId="17EDA233" w:rsidR="00A374E9" w:rsidRPr="00B76F74" w:rsidRDefault="00A374E9" w:rsidP="00EA40A4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jlqj4b"/>
                <w:lang w:val="en"/>
              </w:rPr>
            </w:pPr>
            <w:r w:rsidRPr="00B76F74">
              <w:rPr>
                <w:rStyle w:val="jlqj4b"/>
                <w:lang w:val="en"/>
              </w:rPr>
              <w:t>Please, enter your age: …………………………………….</w:t>
            </w:r>
          </w:p>
        </w:tc>
      </w:tr>
      <w:tr w:rsidR="00A374E9" w14:paraId="5312FE6C" w14:textId="77777777" w:rsidTr="00413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3F298D60" w14:textId="486AD14E" w:rsidR="00A374E9" w:rsidRPr="00B76F74" w:rsidRDefault="00A374E9" w:rsidP="0051199D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jlqj4b"/>
                <w:lang w:val="en"/>
              </w:rPr>
            </w:pPr>
            <w:r w:rsidRPr="00B76F74">
              <w:rPr>
                <w:rStyle w:val="jlqj4b"/>
                <w:lang w:val="en"/>
              </w:rPr>
              <w:t xml:space="preserve">Choose </w:t>
            </w:r>
            <w:r w:rsidR="0051199D" w:rsidRPr="00B76F74">
              <w:rPr>
                <w:rStyle w:val="jlqj4b"/>
                <w:lang w:val="en"/>
              </w:rPr>
              <w:t>your sex:</w:t>
            </w:r>
          </w:p>
          <w:p w14:paraId="38217E08" w14:textId="77777777" w:rsidR="00A374E9" w:rsidRPr="00B76F74" w:rsidRDefault="00A374E9" w:rsidP="00413603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B76F74">
              <w:rPr>
                <w:rStyle w:val="jlqj4b"/>
                <w:b w:val="0"/>
                <w:bCs w:val="0"/>
                <w:lang w:val="en"/>
              </w:rPr>
              <w:t>Female</w:t>
            </w:r>
          </w:p>
          <w:p w14:paraId="77ECD0CB" w14:textId="77777777" w:rsidR="00A374E9" w:rsidRPr="00B76F74" w:rsidRDefault="00A374E9" w:rsidP="00413603">
            <w:pPr>
              <w:pStyle w:val="Akapitzlist"/>
              <w:numPr>
                <w:ilvl w:val="0"/>
                <w:numId w:val="10"/>
              </w:numPr>
              <w:jc w:val="both"/>
              <w:rPr>
                <w:rStyle w:val="jlqj4b"/>
                <w:lang w:val="en"/>
              </w:rPr>
            </w:pPr>
            <w:r w:rsidRPr="00B76F74">
              <w:rPr>
                <w:rStyle w:val="jlqj4b"/>
                <w:b w:val="0"/>
                <w:bCs w:val="0"/>
                <w:lang w:val="en"/>
              </w:rPr>
              <w:t>Male</w:t>
            </w:r>
          </w:p>
        </w:tc>
      </w:tr>
      <w:tr w:rsidR="00A374E9" w14:paraId="30CE8843" w14:textId="77777777" w:rsidTr="0041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AB746AF" w14:textId="1C4EFAE2" w:rsidR="00A374E9" w:rsidRPr="00B76F74" w:rsidRDefault="0051199D" w:rsidP="0051199D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jlqj4b"/>
                <w:lang w:val="en"/>
              </w:rPr>
            </w:pPr>
            <w:r w:rsidRPr="00B76F74">
              <w:rPr>
                <w:rStyle w:val="jlqj4b"/>
                <w:lang w:val="en"/>
              </w:rPr>
              <w:t>Chose your place of residence:</w:t>
            </w:r>
          </w:p>
          <w:p w14:paraId="041F6C10" w14:textId="77777777" w:rsidR="00A374E9" w:rsidRPr="00B76F74" w:rsidRDefault="00A374E9" w:rsidP="00413603">
            <w:pPr>
              <w:pStyle w:val="Akapitzlist"/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B76F74">
              <w:rPr>
                <w:rStyle w:val="jlqj4b"/>
                <w:b w:val="0"/>
                <w:bCs w:val="0"/>
                <w:lang w:val="en"/>
              </w:rPr>
              <w:t>a) City</w:t>
            </w:r>
          </w:p>
          <w:p w14:paraId="4481560A" w14:textId="77777777" w:rsidR="00A374E9" w:rsidRPr="00B76F74" w:rsidRDefault="00A374E9" w:rsidP="00413603">
            <w:pPr>
              <w:pStyle w:val="Akapitzlist"/>
              <w:jc w:val="both"/>
              <w:rPr>
                <w:rStyle w:val="jlqj4b"/>
                <w:lang w:val="en"/>
              </w:rPr>
            </w:pPr>
            <w:r w:rsidRPr="00B76F74">
              <w:rPr>
                <w:rStyle w:val="jlqj4b"/>
                <w:b w:val="0"/>
                <w:bCs w:val="0"/>
                <w:lang w:val="en"/>
              </w:rPr>
              <w:t>b) Village</w:t>
            </w:r>
          </w:p>
        </w:tc>
      </w:tr>
      <w:tr w:rsidR="00A374E9" w14:paraId="5613641D" w14:textId="77777777" w:rsidTr="00413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E4E48E1" w14:textId="3EF54766" w:rsidR="00A374E9" w:rsidRPr="00B76F74" w:rsidRDefault="00A374E9" w:rsidP="0051199D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jlqj4b"/>
                <w:lang w:val="en"/>
              </w:rPr>
            </w:pPr>
            <w:r w:rsidRPr="00B76F74">
              <w:rPr>
                <w:rStyle w:val="jlqj4b"/>
                <w:lang w:val="en"/>
              </w:rPr>
              <w:t>Please, mark the level of your education</w:t>
            </w:r>
            <w:r w:rsidR="0051199D" w:rsidRPr="00B76F74">
              <w:rPr>
                <w:rStyle w:val="jlqj4b"/>
                <w:lang w:val="en"/>
              </w:rPr>
              <w:t>:</w:t>
            </w:r>
          </w:p>
          <w:p w14:paraId="1C4ED813" w14:textId="77777777" w:rsidR="00A374E9" w:rsidRPr="00B76F74" w:rsidRDefault="00A374E9" w:rsidP="00413603">
            <w:pPr>
              <w:pStyle w:val="Akapitzlist"/>
              <w:numPr>
                <w:ilvl w:val="0"/>
                <w:numId w:val="11"/>
              </w:numPr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B76F74">
              <w:rPr>
                <w:rStyle w:val="jlqj4b"/>
                <w:b w:val="0"/>
                <w:bCs w:val="0"/>
                <w:lang w:val="en"/>
              </w:rPr>
              <w:t xml:space="preserve">Primary </w:t>
            </w:r>
          </w:p>
          <w:p w14:paraId="17C41FF4" w14:textId="77777777" w:rsidR="00A374E9" w:rsidRPr="00B76F74" w:rsidRDefault="00A374E9" w:rsidP="00413603">
            <w:pPr>
              <w:pStyle w:val="Akapitzlist"/>
              <w:numPr>
                <w:ilvl w:val="0"/>
                <w:numId w:val="11"/>
              </w:numPr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B76F74">
              <w:rPr>
                <w:rStyle w:val="jlqj4b"/>
                <w:b w:val="0"/>
                <w:bCs w:val="0"/>
                <w:lang w:val="en"/>
              </w:rPr>
              <w:t>Secondary</w:t>
            </w:r>
          </w:p>
          <w:p w14:paraId="5A0A9F51" w14:textId="77777777" w:rsidR="00A374E9" w:rsidRPr="00B76F74" w:rsidRDefault="00A374E9" w:rsidP="00413603">
            <w:pPr>
              <w:pStyle w:val="Akapitzlist"/>
              <w:numPr>
                <w:ilvl w:val="0"/>
                <w:numId w:val="11"/>
              </w:numPr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B76F74">
              <w:rPr>
                <w:rStyle w:val="jlqj4b"/>
                <w:b w:val="0"/>
                <w:bCs w:val="0"/>
                <w:lang w:val="en"/>
              </w:rPr>
              <w:t>Vocational</w:t>
            </w:r>
          </w:p>
          <w:p w14:paraId="648ED1CC" w14:textId="77777777" w:rsidR="00A374E9" w:rsidRPr="00B76F74" w:rsidRDefault="00A374E9" w:rsidP="00413603">
            <w:pPr>
              <w:pStyle w:val="Akapitzlist"/>
              <w:numPr>
                <w:ilvl w:val="0"/>
                <w:numId w:val="11"/>
              </w:numPr>
              <w:jc w:val="both"/>
              <w:rPr>
                <w:rStyle w:val="jlqj4b"/>
                <w:lang w:val="en"/>
              </w:rPr>
            </w:pPr>
            <w:r w:rsidRPr="00B76F74">
              <w:rPr>
                <w:rStyle w:val="jlqj4b"/>
                <w:b w:val="0"/>
                <w:bCs w:val="0"/>
                <w:lang w:val="en"/>
              </w:rPr>
              <w:t>Higher</w:t>
            </w:r>
            <w:r w:rsidRPr="00B76F74">
              <w:rPr>
                <w:rStyle w:val="jlqj4b"/>
                <w:lang w:val="en"/>
              </w:rPr>
              <w:t xml:space="preserve"> </w:t>
            </w:r>
          </w:p>
        </w:tc>
      </w:tr>
      <w:tr w:rsidR="00A374E9" w14:paraId="6A670C23" w14:textId="77777777" w:rsidTr="0041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0F480AE" w14:textId="77777777" w:rsidR="00A374E9" w:rsidRPr="00B76F74" w:rsidRDefault="00A374E9" w:rsidP="0051199D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jlqj4b"/>
                <w:lang w:val="en"/>
              </w:rPr>
            </w:pPr>
            <w:r w:rsidRPr="00B76F74">
              <w:rPr>
                <w:rStyle w:val="jlqj4b"/>
                <w:lang w:val="en"/>
              </w:rPr>
              <w:t>Are you a doctor, nurse, paramedic or medical student?</w:t>
            </w:r>
          </w:p>
          <w:p w14:paraId="7EF96C5F" w14:textId="07CE48D3" w:rsidR="00A374E9" w:rsidRPr="00B76F74" w:rsidRDefault="00A374E9" w:rsidP="00164C59">
            <w:pPr>
              <w:pStyle w:val="Akapitzlist"/>
              <w:numPr>
                <w:ilvl w:val="0"/>
                <w:numId w:val="19"/>
              </w:numPr>
              <w:ind w:left="1156" w:hanging="425"/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B76F74">
              <w:rPr>
                <w:rStyle w:val="jlqj4b"/>
                <w:b w:val="0"/>
                <w:bCs w:val="0"/>
                <w:lang w:val="en"/>
              </w:rPr>
              <w:t>Yes</w:t>
            </w:r>
          </w:p>
          <w:p w14:paraId="41BF7E8F" w14:textId="77777777" w:rsidR="00A374E9" w:rsidRPr="00B76F74" w:rsidRDefault="00A374E9" w:rsidP="00164C59">
            <w:pPr>
              <w:pStyle w:val="Akapitzlist"/>
              <w:numPr>
                <w:ilvl w:val="0"/>
                <w:numId w:val="19"/>
              </w:numPr>
              <w:ind w:left="1156" w:hanging="425"/>
              <w:jc w:val="both"/>
              <w:rPr>
                <w:rStyle w:val="jlqj4b"/>
                <w:lang w:val="en"/>
              </w:rPr>
            </w:pPr>
            <w:r w:rsidRPr="00B76F74">
              <w:rPr>
                <w:rStyle w:val="jlqj4b"/>
                <w:b w:val="0"/>
                <w:bCs w:val="0"/>
                <w:lang w:val="en"/>
              </w:rPr>
              <w:t>No</w:t>
            </w:r>
          </w:p>
        </w:tc>
      </w:tr>
      <w:tr w:rsidR="00090315" w:rsidRPr="00090315" w14:paraId="3EE66B04" w14:textId="77777777" w:rsidTr="00413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D5267FF" w14:textId="77777777" w:rsidR="00090315" w:rsidRPr="00B76F74" w:rsidRDefault="00090315" w:rsidP="00090315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lang w:val="en"/>
              </w:rPr>
            </w:pPr>
            <w:r w:rsidRPr="00B76F74">
              <w:rPr>
                <w:rStyle w:val="q4iawc"/>
                <w:lang w:val="en"/>
              </w:rPr>
              <w:t>Are you being treated for cardiovascular diseases?</w:t>
            </w:r>
          </w:p>
          <w:p w14:paraId="47A62D47" w14:textId="7F01F36A" w:rsidR="00090315" w:rsidRPr="00B76F74" w:rsidRDefault="00090315" w:rsidP="00164C59">
            <w:pPr>
              <w:pStyle w:val="Akapitzlist"/>
              <w:numPr>
                <w:ilvl w:val="0"/>
                <w:numId w:val="20"/>
              </w:numPr>
              <w:ind w:left="1156" w:hanging="425"/>
              <w:jc w:val="both"/>
              <w:rPr>
                <w:rStyle w:val="jlqj4b"/>
                <w:b w:val="0"/>
                <w:bCs w:val="0"/>
                <w:lang w:val="en"/>
              </w:rPr>
            </w:pPr>
            <w:r w:rsidRPr="00B76F74">
              <w:rPr>
                <w:rStyle w:val="jlqj4b"/>
                <w:b w:val="0"/>
                <w:bCs w:val="0"/>
                <w:lang w:val="en"/>
              </w:rPr>
              <w:t>Yes</w:t>
            </w:r>
          </w:p>
          <w:p w14:paraId="33437B85" w14:textId="65FEF409" w:rsidR="00090315" w:rsidRPr="00B76F74" w:rsidRDefault="00090315" w:rsidP="00164C59">
            <w:pPr>
              <w:pStyle w:val="Akapitzlist"/>
              <w:numPr>
                <w:ilvl w:val="0"/>
                <w:numId w:val="20"/>
              </w:numPr>
              <w:ind w:left="1156" w:hanging="425"/>
              <w:jc w:val="both"/>
              <w:rPr>
                <w:rStyle w:val="jlqj4b"/>
                <w:lang w:val="en"/>
              </w:rPr>
            </w:pPr>
            <w:r w:rsidRPr="00B76F74">
              <w:rPr>
                <w:rStyle w:val="jlqj4b"/>
                <w:b w:val="0"/>
                <w:bCs w:val="0"/>
                <w:lang w:val="en"/>
              </w:rPr>
              <w:t>No</w:t>
            </w:r>
          </w:p>
        </w:tc>
      </w:tr>
      <w:tr w:rsidR="00A374E9" w:rsidRPr="000C1753" w14:paraId="7D665124" w14:textId="77777777" w:rsidTr="0041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67CC1C55" w14:textId="77777777" w:rsidR="00F5469C" w:rsidRPr="00B76F74" w:rsidRDefault="00090315" w:rsidP="00090315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b w:val="0"/>
                <w:bCs w:val="0"/>
                <w:lang w:val="en-US"/>
              </w:rPr>
            </w:pPr>
            <w:r w:rsidRPr="00B76F74">
              <w:rPr>
                <w:rStyle w:val="q4iawc"/>
                <w:lang w:val="en"/>
              </w:rPr>
              <w:t xml:space="preserve">Can avoiding </w:t>
            </w:r>
            <w:r w:rsidR="00F5469C" w:rsidRPr="00B76F74">
              <w:rPr>
                <w:rStyle w:val="q4iawc"/>
                <w:lang w:val="en"/>
              </w:rPr>
              <w:t>obligatory preventive</w:t>
            </w:r>
            <w:r w:rsidRPr="00B76F74">
              <w:rPr>
                <w:rStyle w:val="q4iawc"/>
                <w:lang w:val="en"/>
              </w:rPr>
              <w:t xml:space="preserve"> vaccinations lead to cardiovascular diseases?</w:t>
            </w:r>
          </w:p>
          <w:p w14:paraId="11236BA7" w14:textId="250B88D2" w:rsidR="00F5469C" w:rsidRPr="00B76F74" w:rsidRDefault="00F5469C" w:rsidP="00F5469C">
            <w:pPr>
              <w:pStyle w:val="Akapitzlist"/>
              <w:jc w:val="both"/>
              <w:rPr>
                <w:lang w:val="en-US"/>
              </w:rPr>
            </w:pPr>
            <w:r w:rsidRPr="00B76F74">
              <w:rPr>
                <w:b w:val="0"/>
                <w:bCs w:val="0"/>
                <w:lang w:val="en-US"/>
              </w:rPr>
              <w:t>a)</w:t>
            </w:r>
            <w:r w:rsidRPr="00B76F74">
              <w:rPr>
                <w:lang w:val="en-US"/>
              </w:rPr>
              <w:t xml:space="preserve"> </w:t>
            </w:r>
            <w:r w:rsidR="00856998" w:rsidRPr="00B76F74">
              <w:rPr>
                <w:b w:val="0"/>
                <w:bCs w:val="0"/>
                <w:lang w:val="en-US"/>
              </w:rPr>
              <w:t>Ye</w:t>
            </w:r>
            <w:r w:rsidRPr="00B76F74">
              <w:rPr>
                <w:b w:val="0"/>
                <w:bCs w:val="0"/>
                <w:lang w:val="en-US"/>
              </w:rPr>
              <w:t>s</w:t>
            </w:r>
          </w:p>
          <w:p w14:paraId="672F4CBC" w14:textId="77777777" w:rsidR="00F5469C" w:rsidRPr="00B76F74" w:rsidRDefault="00F5469C" w:rsidP="00F5469C">
            <w:pPr>
              <w:pStyle w:val="Akapitzlist"/>
              <w:jc w:val="both"/>
              <w:rPr>
                <w:lang w:val="en-US"/>
              </w:rPr>
            </w:pPr>
            <w:r w:rsidRPr="00B76F74">
              <w:rPr>
                <w:b w:val="0"/>
                <w:bCs w:val="0"/>
                <w:lang w:val="en-US"/>
              </w:rPr>
              <w:t>b) N</w:t>
            </w:r>
            <w:r w:rsidR="00856998" w:rsidRPr="00B76F74">
              <w:rPr>
                <w:b w:val="0"/>
                <w:bCs w:val="0"/>
                <w:lang w:val="en-US"/>
              </w:rPr>
              <w:t>o</w:t>
            </w:r>
          </w:p>
          <w:p w14:paraId="7170547E" w14:textId="1F9CB728" w:rsidR="00A374E9" w:rsidRPr="00B76F74" w:rsidRDefault="00F5469C" w:rsidP="00F5469C">
            <w:pPr>
              <w:pStyle w:val="Akapitzlist"/>
              <w:jc w:val="both"/>
              <w:rPr>
                <w:lang w:val="en-US"/>
              </w:rPr>
            </w:pPr>
            <w:r w:rsidRPr="00B76F74">
              <w:rPr>
                <w:b w:val="0"/>
                <w:bCs w:val="0"/>
                <w:lang w:val="en-US"/>
              </w:rPr>
              <w:t xml:space="preserve">c) </w:t>
            </w:r>
            <w:r w:rsidR="00856998" w:rsidRPr="00B76F74">
              <w:rPr>
                <w:b w:val="0"/>
                <w:bCs w:val="0"/>
                <w:lang w:val="en-US"/>
              </w:rPr>
              <w:t>No knowledge</w:t>
            </w:r>
          </w:p>
        </w:tc>
      </w:tr>
      <w:tr w:rsidR="00A374E9" w14:paraId="5CD87508" w14:textId="77777777" w:rsidTr="00413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5943DD85" w14:textId="222FFC83" w:rsidR="00A374E9" w:rsidRPr="00B76F74" w:rsidRDefault="00164C59" w:rsidP="00164C59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jlqj4b"/>
                <w:lang w:val="en"/>
              </w:rPr>
            </w:pPr>
            <w:r w:rsidRPr="00B76F74">
              <w:rPr>
                <w:rStyle w:val="q4iawc"/>
                <w:lang w:val="en"/>
              </w:rPr>
              <w:t>Are there any vaccinations especially recommended for people with cardiovascular diseases?</w:t>
            </w:r>
          </w:p>
          <w:p w14:paraId="1B961282" w14:textId="76EF157A" w:rsidR="00A374E9" w:rsidRPr="00B76F74" w:rsidRDefault="00A374E9" w:rsidP="00821CA9">
            <w:pPr>
              <w:pStyle w:val="Akapitzlist"/>
              <w:numPr>
                <w:ilvl w:val="0"/>
                <w:numId w:val="27"/>
              </w:numPr>
              <w:ind w:left="1014"/>
              <w:jc w:val="both"/>
              <w:rPr>
                <w:b w:val="0"/>
                <w:bCs w:val="0"/>
              </w:rPr>
            </w:pPr>
            <w:r w:rsidRPr="00B76F74">
              <w:rPr>
                <w:b w:val="0"/>
                <w:bCs w:val="0"/>
              </w:rPr>
              <w:t>Yes</w:t>
            </w:r>
          </w:p>
          <w:p w14:paraId="6750BAE0" w14:textId="30F4D77E" w:rsidR="00A374E9" w:rsidRPr="00B76F74" w:rsidRDefault="00A374E9" w:rsidP="00821CA9">
            <w:pPr>
              <w:pStyle w:val="Akapitzlist"/>
              <w:numPr>
                <w:ilvl w:val="0"/>
                <w:numId w:val="27"/>
              </w:numPr>
              <w:ind w:left="1014"/>
              <w:jc w:val="both"/>
              <w:rPr>
                <w:b w:val="0"/>
                <w:bCs w:val="0"/>
              </w:rPr>
            </w:pPr>
            <w:r w:rsidRPr="00B76F74">
              <w:rPr>
                <w:b w:val="0"/>
                <w:bCs w:val="0"/>
              </w:rPr>
              <w:t>No</w:t>
            </w:r>
          </w:p>
          <w:p w14:paraId="1F1DFF50" w14:textId="001C41EF" w:rsidR="00A374E9" w:rsidRPr="00B76F74" w:rsidRDefault="00164C59" w:rsidP="00821CA9">
            <w:pPr>
              <w:pStyle w:val="Akapitzlist"/>
              <w:numPr>
                <w:ilvl w:val="0"/>
                <w:numId w:val="27"/>
              </w:numPr>
              <w:ind w:left="1014"/>
              <w:jc w:val="both"/>
              <w:rPr>
                <w:b w:val="0"/>
                <w:bCs w:val="0"/>
              </w:rPr>
            </w:pPr>
            <w:r w:rsidRPr="00B76F74">
              <w:rPr>
                <w:b w:val="0"/>
                <w:bCs w:val="0"/>
                <w:lang w:val="en-US"/>
              </w:rPr>
              <w:t>No knowledge</w:t>
            </w:r>
          </w:p>
        </w:tc>
      </w:tr>
      <w:tr w:rsidR="00A374E9" w14:paraId="6B5576F0" w14:textId="77777777" w:rsidTr="0041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3283DD35" w14:textId="6556A2F1" w:rsidR="00680369" w:rsidRPr="00B76F74" w:rsidRDefault="00680369" w:rsidP="00821CA9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b w:val="0"/>
                <w:bCs w:val="0"/>
                <w:lang w:val="en-US"/>
              </w:rPr>
            </w:pPr>
            <w:r w:rsidRPr="00B76F74">
              <w:rPr>
                <w:rStyle w:val="q4iawc"/>
                <w:lang w:val="en"/>
              </w:rPr>
              <w:t>Should patients with cardiovascular diseases be advised to vaccinate against influenza.</w:t>
            </w:r>
          </w:p>
          <w:p w14:paraId="0443EB5B" w14:textId="23B0917E" w:rsidR="00A374E9" w:rsidRPr="00B76F74" w:rsidRDefault="00A374E9" w:rsidP="00680369">
            <w:pPr>
              <w:pStyle w:val="Akapitzlist"/>
              <w:numPr>
                <w:ilvl w:val="0"/>
                <w:numId w:val="22"/>
              </w:numPr>
              <w:jc w:val="both"/>
              <w:rPr>
                <w:b w:val="0"/>
                <w:bCs w:val="0"/>
                <w:lang w:val="en-US"/>
              </w:rPr>
            </w:pPr>
            <w:r w:rsidRPr="00B76F74">
              <w:rPr>
                <w:b w:val="0"/>
                <w:bCs w:val="0"/>
                <w:lang w:val="en-US"/>
              </w:rPr>
              <w:t>Yes</w:t>
            </w:r>
          </w:p>
          <w:p w14:paraId="2FA5164E" w14:textId="49F7A18E" w:rsidR="00A374E9" w:rsidRPr="00B76F74" w:rsidRDefault="00A374E9" w:rsidP="00D959C0">
            <w:pPr>
              <w:pStyle w:val="Akapitzlist"/>
              <w:numPr>
                <w:ilvl w:val="0"/>
                <w:numId w:val="22"/>
              </w:numPr>
              <w:jc w:val="both"/>
              <w:rPr>
                <w:b w:val="0"/>
                <w:bCs w:val="0"/>
              </w:rPr>
            </w:pPr>
            <w:r w:rsidRPr="00B76F74">
              <w:rPr>
                <w:b w:val="0"/>
                <w:bCs w:val="0"/>
              </w:rPr>
              <w:t>No</w:t>
            </w:r>
          </w:p>
        </w:tc>
      </w:tr>
      <w:tr w:rsidR="00A374E9" w14:paraId="6864DFDB" w14:textId="77777777" w:rsidTr="00413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CE37D5E" w14:textId="194175A3" w:rsidR="00D959C0" w:rsidRPr="00B76F74" w:rsidRDefault="00D959C0" w:rsidP="00821CA9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B76F74">
              <w:rPr>
                <w:rStyle w:val="q4iawc"/>
                <w:lang w:val="en"/>
              </w:rPr>
              <w:lastRenderedPageBreak/>
              <w:t>Have you ever been vaccinated against influenza?</w:t>
            </w:r>
          </w:p>
          <w:p w14:paraId="7F4ABF35" w14:textId="7B4F43DC" w:rsidR="00D959C0" w:rsidRPr="00B76F74" w:rsidRDefault="00D959C0" w:rsidP="00D959C0">
            <w:pPr>
              <w:pStyle w:val="Akapitzlist"/>
              <w:numPr>
                <w:ilvl w:val="0"/>
                <w:numId w:val="24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B76F74">
              <w:rPr>
                <w:rStyle w:val="q4iawc"/>
                <w:b w:val="0"/>
                <w:bCs w:val="0"/>
                <w:lang w:val="en"/>
              </w:rPr>
              <w:t>Yes</w:t>
            </w:r>
          </w:p>
          <w:p w14:paraId="2C8E411E" w14:textId="639AD4C4" w:rsidR="00A374E9" w:rsidRPr="00B76F74" w:rsidRDefault="00D959C0" w:rsidP="00D959C0">
            <w:pPr>
              <w:pStyle w:val="Akapitzlist"/>
              <w:numPr>
                <w:ilvl w:val="0"/>
                <w:numId w:val="24"/>
              </w:numPr>
              <w:jc w:val="both"/>
              <w:rPr>
                <w:b w:val="0"/>
                <w:bCs w:val="0"/>
              </w:rPr>
            </w:pPr>
            <w:r w:rsidRPr="00B76F74">
              <w:rPr>
                <w:rStyle w:val="q4iawc"/>
                <w:b w:val="0"/>
                <w:bCs w:val="0"/>
                <w:lang w:val="en"/>
              </w:rPr>
              <w:t>No</w:t>
            </w:r>
          </w:p>
        </w:tc>
      </w:tr>
      <w:tr w:rsidR="00A374E9" w:rsidRPr="000C1753" w14:paraId="17D52C7C" w14:textId="77777777" w:rsidTr="0041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1922BB4B" w14:textId="6477DAD9" w:rsidR="00A374E9" w:rsidRPr="00B76F74" w:rsidRDefault="00FE095A" w:rsidP="00821CA9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B76F74">
              <w:rPr>
                <w:rStyle w:val="q4iawc"/>
                <w:lang w:val="en"/>
              </w:rPr>
              <w:t>How often do you get vaccinated against the flu?</w:t>
            </w:r>
          </w:p>
          <w:p w14:paraId="1158B328" w14:textId="77777777" w:rsidR="00FE095A" w:rsidRPr="00B76F74" w:rsidRDefault="00FE095A" w:rsidP="00FE095A">
            <w:pPr>
              <w:pStyle w:val="Akapitzlist"/>
              <w:numPr>
                <w:ilvl w:val="0"/>
                <w:numId w:val="25"/>
              </w:numPr>
              <w:jc w:val="both"/>
              <w:rPr>
                <w:b w:val="0"/>
                <w:bCs w:val="0"/>
                <w:lang w:val="en-US"/>
              </w:rPr>
            </w:pPr>
            <w:r w:rsidRPr="00B76F74">
              <w:rPr>
                <w:b w:val="0"/>
                <w:bCs w:val="0"/>
                <w:lang w:val="en-US"/>
              </w:rPr>
              <w:t>Regularly every year</w:t>
            </w:r>
          </w:p>
          <w:p w14:paraId="5D8AACEC" w14:textId="77777777" w:rsidR="00FE095A" w:rsidRPr="00B76F74" w:rsidRDefault="00FE095A" w:rsidP="00FE095A">
            <w:pPr>
              <w:pStyle w:val="Akapitzlist"/>
              <w:numPr>
                <w:ilvl w:val="0"/>
                <w:numId w:val="25"/>
              </w:numPr>
              <w:jc w:val="both"/>
              <w:rPr>
                <w:b w:val="0"/>
                <w:bCs w:val="0"/>
                <w:lang w:val="en-US"/>
              </w:rPr>
            </w:pPr>
            <w:r w:rsidRPr="00B76F74">
              <w:rPr>
                <w:b w:val="0"/>
                <w:bCs w:val="0"/>
                <w:lang w:val="en-US"/>
              </w:rPr>
              <w:t>Irregularly</w:t>
            </w:r>
          </w:p>
          <w:p w14:paraId="384A5CC1" w14:textId="31AFCBB6" w:rsidR="00FE095A" w:rsidRPr="00B76F74" w:rsidRDefault="00FE095A" w:rsidP="00FE095A">
            <w:pPr>
              <w:pStyle w:val="Akapitzlist"/>
              <w:numPr>
                <w:ilvl w:val="0"/>
                <w:numId w:val="25"/>
              </w:numPr>
              <w:jc w:val="both"/>
              <w:rPr>
                <w:lang w:val="en-US"/>
              </w:rPr>
            </w:pPr>
            <w:r w:rsidRPr="00B76F74">
              <w:rPr>
                <w:b w:val="0"/>
                <w:bCs w:val="0"/>
                <w:lang w:val="en-US"/>
              </w:rPr>
              <w:t>I have never been vaccinated against influenza</w:t>
            </w:r>
          </w:p>
        </w:tc>
      </w:tr>
      <w:tr w:rsidR="00A374E9" w:rsidRPr="004F749A" w14:paraId="41194FBA" w14:textId="77777777" w:rsidTr="00413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7EBC9431" w14:textId="77777777" w:rsidR="00A374E9" w:rsidRPr="00B76F74" w:rsidRDefault="004F749A" w:rsidP="00821CA9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b w:val="0"/>
                <w:bCs w:val="0"/>
                <w:lang w:val="en-US"/>
              </w:rPr>
            </w:pPr>
            <w:r w:rsidRPr="00B76F74">
              <w:rPr>
                <w:rStyle w:val="q4iawc"/>
                <w:lang w:val="en"/>
              </w:rPr>
              <w:t xml:space="preserve"> Do you think family doctors provide enough information </w:t>
            </w:r>
            <w:r w:rsidR="001A2C74" w:rsidRPr="00B76F74">
              <w:rPr>
                <w:rStyle w:val="q4iawc"/>
                <w:lang w:val="en"/>
              </w:rPr>
              <w:t>about protective vaccinations</w:t>
            </w:r>
            <w:r w:rsidRPr="00B76F74">
              <w:rPr>
                <w:rStyle w:val="q4iawc"/>
                <w:lang w:val="en"/>
              </w:rPr>
              <w:t>?</w:t>
            </w:r>
          </w:p>
          <w:p w14:paraId="4015B828" w14:textId="4BC95AA6" w:rsidR="001A2C74" w:rsidRPr="00B76F74" w:rsidRDefault="001A2C74" w:rsidP="001A2C74">
            <w:pPr>
              <w:pStyle w:val="Akapitzlist"/>
              <w:numPr>
                <w:ilvl w:val="0"/>
                <w:numId w:val="26"/>
              </w:numPr>
              <w:jc w:val="both"/>
              <w:rPr>
                <w:b w:val="0"/>
                <w:bCs w:val="0"/>
                <w:lang w:val="en-US"/>
              </w:rPr>
            </w:pPr>
            <w:r w:rsidRPr="00B76F74">
              <w:rPr>
                <w:b w:val="0"/>
                <w:bCs w:val="0"/>
                <w:lang w:val="en-US"/>
              </w:rPr>
              <w:t>Yes</w:t>
            </w:r>
          </w:p>
          <w:p w14:paraId="111DD8F8" w14:textId="4BD46E7D" w:rsidR="001A2C74" w:rsidRPr="00B76F74" w:rsidRDefault="001A2C74" w:rsidP="001A2C74">
            <w:pPr>
              <w:pStyle w:val="Akapitzlist"/>
              <w:numPr>
                <w:ilvl w:val="0"/>
                <w:numId w:val="26"/>
              </w:numPr>
              <w:jc w:val="both"/>
              <w:rPr>
                <w:b w:val="0"/>
                <w:bCs w:val="0"/>
                <w:lang w:val="en-US"/>
              </w:rPr>
            </w:pPr>
            <w:r w:rsidRPr="00B76F74">
              <w:rPr>
                <w:b w:val="0"/>
                <w:bCs w:val="0"/>
                <w:lang w:val="en-US"/>
              </w:rPr>
              <w:t>No</w:t>
            </w:r>
          </w:p>
        </w:tc>
      </w:tr>
      <w:tr w:rsidR="00A374E9" w:rsidRPr="000C1753" w14:paraId="3388C70A" w14:textId="77777777" w:rsidTr="00413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406DDD26" w14:textId="6494D894" w:rsidR="00167D5A" w:rsidRPr="00B76F74" w:rsidRDefault="001A2C74" w:rsidP="00821CA9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B76F74">
              <w:rPr>
                <w:rStyle w:val="q4iawc"/>
                <w:lang w:val="en"/>
              </w:rPr>
              <w:t xml:space="preserve"> Has your family doctor ever proposed any of the recommended vaccinations? </w:t>
            </w:r>
            <w:r w:rsidRPr="00B76F74">
              <w:rPr>
                <w:rStyle w:val="q4iawc"/>
                <w:b w:val="0"/>
                <w:bCs w:val="0"/>
                <w:lang w:val="en"/>
              </w:rPr>
              <w:t xml:space="preserve">a) My family doctor has offered me a </w:t>
            </w:r>
            <w:r w:rsidR="00167D5A" w:rsidRPr="00B76F74">
              <w:rPr>
                <w:rStyle w:val="q4iawc"/>
                <w:b w:val="0"/>
                <w:bCs w:val="0"/>
                <w:lang w:val="en"/>
              </w:rPr>
              <w:t>recommended</w:t>
            </w:r>
            <w:r w:rsidRPr="00B76F74">
              <w:rPr>
                <w:rStyle w:val="q4iawc"/>
                <w:b w:val="0"/>
                <w:bCs w:val="0"/>
                <w:lang w:val="en"/>
              </w:rPr>
              <w:t xml:space="preserve"> vaccination </w:t>
            </w:r>
          </w:p>
          <w:p w14:paraId="4329BEC8" w14:textId="426020A8" w:rsidR="00A374E9" w:rsidRPr="00B76F74" w:rsidRDefault="001A2C74" w:rsidP="00167D5A">
            <w:pPr>
              <w:pStyle w:val="Akapitzlist"/>
              <w:jc w:val="both"/>
              <w:rPr>
                <w:b w:val="0"/>
                <w:bCs w:val="0"/>
                <w:lang w:val="en"/>
              </w:rPr>
            </w:pPr>
            <w:r w:rsidRPr="00B76F74">
              <w:rPr>
                <w:rStyle w:val="q4iawc"/>
                <w:b w:val="0"/>
                <w:bCs w:val="0"/>
                <w:lang w:val="en"/>
              </w:rPr>
              <w:t xml:space="preserve">b) My doctor did not offer me </w:t>
            </w:r>
            <w:r w:rsidR="00167D5A" w:rsidRPr="00B76F74">
              <w:rPr>
                <w:rStyle w:val="q4iawc"/>
                <w:b w:val="0"/>
                <w:bCs w:val="0"/>
                <w:lang w:val="en"/>
              </w:rPr>
              <w:t>recommended</w:t>
            </w:r>
            <w:r w:rsidRPr="00B76F74">
              <w:rPr>
                <w:rStyle w:val="q4iawc"/>
                <w:b w:val="0"/>
                <w:bCs w:val="0"/>
                <w:lang w:val="en"/>
              </w:rPr>
              <w:t xml:space="preserve"> immunization</w:t>
            </w:r>
          </w:p>
        </w:tc>
      </w:tr>
      <w:tr w:rsidR="00A374E9" w:rsidRPr="00167D5A" w14:paraId="1786CDB0" w14:textId="77777777" w:rsidTr="004136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</w:tcPr>
          <w:p w14:paraId="0FF8C798" w14:textId="2AA93B93" w:rsidR="00167D5A" w:rsidRPr="00B76F74" w:rsidRDefault="00167D5A" w:rsidP="00167D5A">
            <w:pPr>
              <w:jc w:val="both"/>
              <w:rPr>
                <w:rStyle w:val="q4iawc"/>
                <w:b w:val="0"/>
                <w:bCs w:val="0"/>
                <w:u w:val="single"/>
                <w:lang w:val="en"/>
              </w:rPr>
            </w:pPr>
            <w:r w:rsidRPr="00B76F74">
              <w:rPr>
                <w:rStyle w:val="q4iawc"/>
                <w:u w:val="single"/>
                <w:lang w:val="en"/>
              </w:rPr>
              <w:t xml:space="preserve">This question is intended only for respondents with cardiovascular disease. </w:t>
            </w:r>
          </w:p>
          <w:p w14:paraId="395F4527" w14:textId="77777777" w:rsidR="00167D5A" w:rsidRPr="00B76F74" w:rsidRDefault="00167D5A" w:rsidP="00167D5A">
            <w:pPr>
              <w:jc w:val="both"/>
              <w:rPr>
                <w:rStyle w:val="q4iawc"/>
                <w:b w:val="0"/>
                <w:bCs w:val="0"/>
                <w:lang w:val="en"/>
              </w:rPr>
            </w:pPr>
          </w:p>
          <w:p w14:paraId="13751BBD" w14:textId="77777777" w:rsidR="00167D5A" w:rsidRPr="00B76F74" w:rsidRDefault="00167D5A" w:rsidP="00821CA9">
            <w:pPr>
              <w:pStyle w:val="Akapitzlist"/>
              <w:numPr>
                <w:ilvl w:val="0"/>
                <w:numId w:val="18"/>
              </w:numPr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B76F74">
              <w:rPr>
                <w:rStyle w:val="q4iawc"/>
                <w:lang w:val="en"/>
              </w:rPr>
              <w:t xml:space="preserve"> Has a cardiologist ever recommended a recommended vaccination or a booster dose for vaccinations before? </w:t>
            </w:r>
          </w:p>
          <w:p w14:paraId="723140B3" w14:textId="77777777" w:rsidR="00167D5A" w:rsidRPr="00B76F74" w:rsidRDefault="00167D5A" w:rsidP="00167D5A">
            <w:pPr>
              <w:pStyle w:val="Akapitzlist"/>
              <w:jc w:val="both"/>
              <w:rPr>
                <w:rStyle w:val="q4iawc"/>
                <w:b w:val="0"/>
                <w:bCs w:val="0"/>
                <w:lang w:val="en"/>
              </w:rPr>
            </w:pPr>
            <w:r w:rsidRPr="00B76F74">
              <w:rPr>
                <w:rStyle w:val="q4iawc"/>
                <w:b w:val="0"/>
                <w:bCs w:val="0"/>
                <w:lang w:val="en"/>
              </w:rPr>
              <w:t xml:space="preserve">a) Yes </w:t>
            </w:r>
          </w:p>
          <w:p w14:paraId="7A75E2B2" w14:textId="668C183F" w:rsidR="00A374E9" w:rsidRPr="00B76F74" w:rsidRDefault="00167D5A" w:rsidP="00167D5A">
            <w:pPr>
              <w:pStyle w:val="Akapitzlist"/>
              <w:jc w:val="both"/>
              <w:rPr>
                <w:b w:val="0"/>
                <w:bCs w:val="0"/>
                <w:lang w:val="en"/>
              </w:rPr>
            </w:pPr>
            <w:r w:rsidRPr="00B76F74">
              <w:rPr>
                <w:rStyle w:val="q4iawc"/>
                <w:b w:val="0"/>
                <w:bCs w:val="0"/>
                <w:lang w:val="en"/>
              </w:rPr>
              <w:t>b) No</w:t>
            </w:r>
          </w:p>
        </w:tc>
      </w:tr>
    </w:tbl>
    <w:p w14:paraId="0413A7CC" w14:textId="18F9F8EA" w:rsidR="00A374E9" w:rsidRPr="00167D5A" w:rsidRDefault="00856998" w:rsidP="00A374E9">
      <w:pPr>
        <w:rPr>
          <w:b/>
          <w:bCs/>
        </w:rPr>
      </w:pPr>
      <w:r w:rsidRPr="00167D5A">
        <w:rPr>
          <w:b/>
          <w:bCs/>
        </w:rPr>
        <w:t>*Translation made by authors.</w:t>
      </w:r>
    </w:p>
    <w:sectPr w:rsidR="00A374E9" w:rsidRPr="00167D5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09396" w14:textId="77777777" w:rsidR="008C180D" w:rsidRDefault="008C180D">
      <w:pPr>
        <w:spacing w:after="0" w:line="240" w:lineRule="auto"/>
      </w:pPr>
      <w:r>
        <w:separator/>
      </w:r>
    </w:p>
  </w:endnote>
  <w:endnote w:type="continuationSeparator" w:id="0">
    <w:p w14:paraId="08C0026B" w14:textId="77777777" w:rsidR="008C180D" w:rsidRDefault="008C1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406395"/>
      <w:docPartObj>
        <w:docPartGallery w:val="Page Numbers (Bottom of Page)"/>
        <w:docPartUnique/>
      </w:docPartObj>
    </w:sdtPr>
    <w:sdtContent>
      <w:p w14:paraId="0118F815" w14:textId="77777777" w:rsidR="00701FCA" w:rsidRDefault="00000000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5F1EF3B" w14:textId="77777777" w:rsidR="00701FCA" w:rsidRDefault="0000000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AF3F6" w14:textId="77777777" w:rsidR="008C180D" w:rsidRDefault="008C180D">
      <w:pPr>
        <w:spacing w:after="0" w:line="240" w:lineRule="auto"/>
      </w:pPr>
      <w:r>
        <w:separator/>
      </w:r>
    </w:p>
  </w:footnote>
  <w:footnote w:type="continuationSeparator" w:id="0">
    <w:p w14:paraId="6FA54221" w14:textId="77777777" w:rsidR="008C180D" w:rsidRDefault="008C18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46022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54B64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4079E"/>
    <w:multiLevelType w:val="hybridMultilevel"/>
    <w:tmpl w:val="271A9E80"/>
    <w:lvl w:ilvl="0" w:tplc="40B26220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CE32A6"/>
    <w:multiLevelType w:val="hybridMultilevel"/>
    <w:tmpl w:val="C9E4AECE"/>
    <w:lvl w:ilvl="0" w:tplc="87786642">
      <w:start w:val="1"/>
      <w:numFmt w:val="lowerLetter"/>
      <w:lvlText w:val="%1)"/>
      <w:lvlJc w:val="left"/>
      <w:pPr>
        <w:ind w:left="644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19F21A3B"/>
    <w:multiLevelType w:val="hybridMultilevel"/>
    <w:tmpl w:val="5F9415AE"/>
    <w:lvl w:ilvl="0" w:tplc="14046118">
      <w:start w:val="1"/>
      <w:numFmt w:val="lowerLetter"/>
      <w:lvlText w:val="%1)"/>
      <w:lvlJc w:val="left"/>
      <w:pPr>
        <w:ind w:left="644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1EC7772D"/>
    <w:multiLevelType w:val="hybridMultilevel"/>
    <w:tmpl w:val="8EEEB652"/>
    <w:lvl w:ilvl="0" w:tplc="F21E2E7A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1F73DEE"/>
    <w:multiLevelType w:val="hybridMultilevel"/>
    <w:tmpl w:val="487C3352"/>
    <w:lvl w:ilvl="0" w:tplc="188C107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6B3639"/>
    <w:multiLevelType w:val="hybridMultilevel"/>
    <w:tmpl w:val="65B06670"/>
    <w:lvl w:ilvl="0" w:tplc="30FCB08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747620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5234F0"/>
    <w:multiLevelType w:val="hybridMultilevel"/>
    <w:tmpl w:val="510A7BCC"/>
    <w:lvl w:ilvl="0" w:tplc="7FAA42F6">
      <w:start w:val="1"/>
      <w:numFmt w:val="lowerLetter"/>
      <w:lvlText w:val="%1)"/>
      <w:lvlJc w:val="left"/>
      <w:pPr>
        <w:ind w:left="1004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724" w:hanging="360"/>
      </w:pPr>
    </w:lvl>
    <w:lvl w:ilvl="2" w:tplc="0415001B" w:tentative="1">
      <w:start w:val="1"/>
      <w:numFmt w:val="lowerRoman"/>
      <w:lvlText w:val="%3."/>
      <w:lvlJc w:val="right"/>
      <w:pPr>
        <w:ind w:left="2444" w:hanging="180"/>
      </w:pPr>
    </w:lvl>
    <w:lvl w:ilvl="3" w:tplc="0415000F" w:tentative="1">
      <w:start w:val="1"/>
      <w:numFmt w:val="decimal"/>
      <w:lvlText w:val="%4."/>
      <w:lvlJc w:val="left"/>
      <w:pPr>
        <w:ind w:left="3164" w:hanging="360"/>
      </w:pPr>
    </w:lvl>
    <w:lvl w:ilvl="4" w:tplc="04150019" w:tentative="1">
      <w:start w:val="1"/>
      <w:numFmt w:val="lowerLetter"/>
      <w:lvlText w:val="%5."/>
      <w:lvlJc w:val="left"/>
      <w:pPr>
        <w:ind w:left="3884" w:hanging="360"/>
      </w:pPr>
    </w:lvl>
    <w:lvl w:ilvl="5" w:tplc="0415001B" w:tentative="1">
      <w:start w:val="1"/>
      <w:numFmt w:val="lowerRoman"/>
      <w:lvlText w:val="%6."/>
      <w:lvlJc w:val="right"/>
      <w:pPr>
        <w:ind w:left="4604" w:hanging="180"/>
      </w:pPr>
    </w:lvl>
    <w:lvl w:ilvl="6" w:tplc="0415000F" w:tentative="1">
      <w:start w:val="1"/>
      <w:numFmt w:val="decimal"/>
      <w:lvlText w:val="%7."/>
      <w:lvlJc w:val="left"/>
      <w:pPr>
        <w:ind w:left="5324" w:hanging="360"/>
      </w:pPr>
    </w:lvl>
    <w:lvl w:ilvl="7" w:tplc="04150019" w:tentative="1">
      <w:start w:val="1"/>
      <w:numFmt w:val="lowerLetter"/>
      <w:lvlText w:val="%8."/>
      <w:lvlJc w:val="left"/>
      <w:pPr>
        <w:ind w:left="6044" w:hanging="360"/>
      </w:pPr>
    </w:lvl>
    <w:lvl w:ilvl="8" w:tplc="0415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28057A96"/>
    <w:multiLevelType w:val="hybridMultilevel"/>
    <w:tmpl w:val="8E18D5D2"/>
    <w:lvl w:ilvl="0" w:tplc="ADC85B0E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24" w:hanging="360"/>
      </w:pPr>
    </w:lvl>
    <w:lvl w:ilvl="2" w:tplc="0415001B" w:tentative="1">
      <w:start w:val="1"/>
      <w:numFmt w:val="lowerRoman"/>
      <w:lvlText w:val="%3."/>
      <w:lvlJc w:val="right"/>
      <w:pPr>
        <w:ind w:left="2444" w:hanging="180"/>
      </w:pPr>
    </w:lvl>
    <w:lvl w:ilvl="3" w:tplc="0415000F" w:tentative="1">
      <w:start w:val="1"/>
      <w:numFmt w:val="decimal"/>
      <w:lvlText w:val="%4."/>
      <w:lvlJc w:val="left"/>
      <w:pPr>
        <w:ind w:left="3164" w:hanging="360"/>
      </w:pPr>
    </w:lvl>
    <w:lvl w:ilvl="4" w:tplc="04150019" w:tentative="1">
      <w:start w:val="1"/>
      <w:numFmt w:val="lowerLetter"/>
      <w:lvlText w:val="%5."/>
      <w:lvlJc w:val="left"/>
      <w:pPr>
        <w:ind w:left="3884" w:hanging="360"/>
      </w:pPr>
    </w:lvl>
    <w:lvl w:ilvl="5" w:tplc="0415001B" w:tentative="1">
      <w:start w:val="1"/>
      <w:numFmt w:val="lowerRoman"/>
      <w:lvlText w:val="%6."/>
      <w:lvlJc w:val="right"/>
      <w:pPr>
        <w:ind w:left="4604" w:hanging="180"/>
      </w:pPr>
    </w:lvl>
    <w:lvl w:ilvl="6" w:tplc="0415000F" w:tentative="1">
      <w:start w:val="1"/>
      <w:numFmt w:val="decimal"/>
      <w:lvlText w:val="%7."/>
      <w:lvlJc w:val="left"/>
      <w:pPr>
        <w:ind w:left="5324" w:hanging="360"/>
      </w:pPr>
    </w:lvl>
    <w:lvl w:ilvl="7" w:tplc="04150019" w:tentative="1">
      <w:start w:val="1"/>
      <w:numFmt w:val="lowerLetter"/>
      <w:lvlText w:val="%8."/>
      <w:lvlJc w:val="left"/>
      <w:pPr>
        <w:ind w:left="6044" w:hanging="360"/>
      </w:pPr>
    </w:lvl>
    <w:lvl w:ilvl="8" w:tplc="0415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1" w15:restartNumberingAfterBreak="0">
    <w:nsid w:val="2D97329E"/>
    <w:multiLevelType w:val="hybridMultilevel"/>
    <w:tmpl w:val="AC92DF8E"/>
    <w:lvl w:ilvl="0" w:tplc="07B04D94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437727A"/>
    <w:multiLevelType w:val="hybridMultilevel"/>
    <w:tmpl w:val="C15A32CC"/>
    <w:lvl w:ilvl="0" w:tplc="08C0E9A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146BA2"/>
    <w:multiLevelType w:val="hybridMultilevel"/>
    <w:tmpl w:val="5FA25090"/>
    <w:lvl w:ilvl="0" w:tplc="132AA31E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 w15:restartNumberingAfterBreak="0">
    <w:nsid w:val="44FA639A"/>
    <w:multiLevelType w:val="hybridMultilevel"/>
    <w:tmpl w:val="DEFC237C"/>
    <w:lvl w:ilvl="0" w:tplc="E30829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725169"/>
    <w:multiLevelType w:val="hybridMultilevel"/>
    <w:tmpl w:val="47E8DC0A"/>
    <w:lvl w:ilvl="0" w:tplc="17A46D7C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bCs w:val="0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8F82830"/>
    <w:multiLevelType w:val="hybridMultilevel"/>
    <w:tmpl w:val="2A86D148"/>
    <w:lvl w:ilvl="0" w:tplc="57780BB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737AAC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0F5A7A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DE251A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3C5258"/>
    <w:multiLevelType w:val="hybridMultilevel"/>
    <w:tmpl w:val="570E1504"/>
    <w:lvl w:ilvl="0" w:tplc="7A42D4A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E379C0"/>
    <w:multiLevelType w:val="hybridMultilevel"/>
    <w:tmpl w:val="8206C904"/>
    <w:lvl w:ilvl="0" w:tplc="33000B6E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32007E"/>
    <w:multiLevelType w:val="hybridMultilevel"/>
    <w:tmpl w:val="0BAE5A84"/>
    <w:lvl w:ilvl="0" w:tplc="13761382">
      <w:start w:val="1"/>
      <w:numFmt w:val="decimal"/>
      <w:lvlText w:val="%1."/>
      <w:lvlJc w:val="left"/>
      <w:pPr>
        <w:ind w:left="644" w:hanging="360"/>
      </w:pPr>
      <w:rPr>
        <w:rFonts w:hint="default"/>
        <w:b/>
        <w:bCs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EF705B"/>
    <w:multiLevelType w:val="hybridMultilevel"/>
    <w:tmpl w:val="BEC2D2FC"/>
    <w:lvl w:ilvl="0" w:tplc="59B04B3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5B74508"/>
    <w:multiLevelType w:val="hybridMultilevel"/>
    <w:tmpl w:val="9ABA7190"/>
    <w:lvl w:ilvl="0" w:tplc="0714D57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FD0211"/>
    <w:multiLevelType w:val="hybridMultilevel"/>
    <w:tmpl w:val="9F40F004"/>
    <w:lvl w:ilvl="0" w:tplc="A4D6294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8645CA3"/>
    <w:multiLevelType w:val="hybridMultilevel"/>
    <w:tmpl w:val="F2BCA718"/>
    <w:lvl w:ilvl="0" w:tplc="D82EF30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63922632">
    <w:abstractNumId w:val="19"/>
  </w:num>
  <w:num w:numId="2" w16cid:durableId="2115706209">
    <w:abstractNumId w:val="17"/>
  </w:num>
  <w:num w:numId="3" w16cid:durableId="1014579531">
    <w:abstractNumId w:val="0"/>
  </w:num>
  <w:num w:numId="4" w16cid:durableId="551961169">
    <w:abstractNumId w:val="24"/>
  </w:num>
  <w:num w:numId="5" w16cid:durableId="1652979089">
    <w:abstractNumId w:val="8"/>
  </w:num>
  <w:num w:numId="6" w16cid:durableId="290214239">
    <w:abstractNumId w:val="1"/>
  </w:num>
  <w:num w:numId="7" w16cid:durableId="27729801">
    <w:abstractNumId w:val="18"/>
  </w:num>
  <w:num w:numId="8" w16cid:durableId="2139763680">
    <w:abstractNumId w:val="16"/>
  </w:num>
  <w:num w:numId="9" w16cid:durableId="1251544764">
    <w:abstractNumId w:val="22"/>
  </w:num>
  <w:num w:numId="10" w16cid:durableId="1974291408">
    <w:abstractNumId w:val="15"/>
  </w:num>
  <w:num w:numId="11" w16cid:durableId="804277482">
    <w:abstractNumId w:val="11"/>
  </w:num>
  <w:num w:numId="12" w16cid:durableId="1960842489">
    <w:abstractNumId w:val="2"/>
  </w:num>
  <w:num w:numId="13" w16cid:durableId="2106996277">
    <w:abstractNumId w:val="9"/>
  </w:num>
  <w:num w:numId="14" w16cid:durableId="756049898">
    <w:abstractNumId w:val="10"/>
  </w:num>
  <w:num w:numId="15" w16cid:durableId="1251154935">
    <w:abstractNumId w:val="13"/>
  </w:num>
  <w:num w:numId="16" w16cid:durableId="677931293">
    <w:abstractNumId w:val="3"/>
  </w:num>
  <w:num w:numId="17" w16cid:durableId="1682973543">
    <w:abstractNumId w:val="4"/>
  </w:num>
  <w:num w:numId="18" w16cid:durableId="19474944">
    <w:abstractNumId w:val="20"/>
  </w:num>
  <w:num w:numId="19" w16cid:durableId="1653100489">
    <w:abstractNumId w:val="21"/>
  </w:num>
  <w:num w:numId="20" w16cid:durableId="1618411522">
    <w:abstractNumId w:val="14"/>
  </w:num>
  <w:num w:numId="21" w16cid:durableId="966163934">
    <w:abstractNumId w:val="12"/>
  </w:num>
  <w:num w:numId="22" w16cid:durableId="1180703179">
    <w:abstractNumId w:val="5"/>
  </w:num>
  <w:num w:numId="23" w16cid:durableId="1514999819">
    <w:abstractNumId w:val="7"/>
  </w:num>
  <w:num w:numId="24" w16cid:durableId="320740482">
    <w:abstractNumId w:val="26"/>
  </w:num>
  <w:num w:numId="25" w16cid:durableId="1880820474">
    <w:abstractNumId w:val="25"/>
  </w:num>
  <w:num w:numId="26" w16cid:durableId="792943232">
    <w:abstractNumId w:val="23"/>
  </w:num>
  <w:num w:numId="27" w16cid:durableId="3110567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4E9"/>
    <w:rsid w:val="00090315"/>
    <w:rsid w:val="000C1753"/>
    <w:rsid w:val="000D21D5"/>
    <w:rsid w:val="00164C59"/>
    <w:rsid w:val="00167D5A"/>
    <w:rsid w:val="001A2C74"/>
    <w:rsid w:val="00351C85"/>
    <w:rsid w:val="004A111D"/>
    <w:rsid w:val="004F749A"/>
    <w:rsid w:val="0051199D"/>
    <w:rsid w:val="005779BF"/>
    <w:rsid w:val="006602E0"/>
    <w:rsid w:val="00680369"/>
    <w:rsid w:val="00700DB5"/>
    <w:rsid w:val="007757FA"/>
    <w:rsid w:val="007D073C"/>
    <w:rsid w:val="00821CA9"/>
    <w:rsid w:val="008508CC"/>
    <w:rsid w:val="00856998"/>
    <w:rsid w:val="00875AF8"/>
    <w:rsid w:val="008C180D"/>
    <w:rsid w:val="008C7785"/>
    <w:rsid w:val="009B3BE6"/>
    <w:rsid w:val="00A374E9"/>
    <w:rsid w:val="00A4267E"/>
    <w:rsid w:val="00A57BD3"/>
    <w:rsid w:val="00A61C49"/>
    <w:rsid w:val="00B76F74"/>
    <w:rsid w:val="00D402FE"/>
    <w:rsid w:val="00D93FD8"/>
    <w:rsid w:val="00D959C0"/>
    <w:rsid w:val="00EA40A4"/>
    <w:rsid w:val="00F33621"/>
    <w:rsid w:val="00F5469C"/>
    <w:rsid w:val="00FA5D5B"/>
    <w:rsid w:val="00FE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3D057"/>
  <w15:chartTrackingRefBased/>
  <w15:docId w15:val="{E9322905-03CF-4B68-BC6B-1908DB802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374E9"/>
    <w:rPr>
      <w:rFonts w:ascii="Times New Roman" w:hAnsi="Times New Roman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jlqj4b">
    <w:name w:val="jlqj4b"/>
    <w:basedOn w:val="Domylnaczcionkaakapitu"/>
    <w:rsid w:val="00A374E9"/>
  </w:style>
  <w:style w:type="character" w:customStyle="1" w:styleId="viiyi">
    <w:name w:val="viiyi"/>
    <w:basedOn w:val="Domylnaczcionkaakapitu"/>
    <w:rsid w:val="00A374E9"/>
  </w:style>
  <w:style w:type="table" w:styleId="Tabelasiatki4akcent3">
    <w:name w:val="Grid Table 4 Accent 3"/>
    <w:basedOn w:val="Standardowy"/>
    <w:uiPriority w:val="49"/>
    <w:rsid w:val="00A374E9"/>
    <w:pPr>
      <w:spacing w:after="0" w:line="240" w:lineRule="auto"/>
    </w:pPr>
    <w:rPr>
      <w:rFonts w:ascii="Times New Roman" w:hAnsi="Times New Roman"/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A374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A374E9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A374E9"/>
    <w:pPr>
      <w:ind w:left="720"/>
      <w:contextualSpacing/>
    </w:pPr>
  </w:style>
  <w:style w:type="paragraph" w:styleId="Stopka">
    <w:name w:val="footer"/>
    <w:basedOn w:val="Normalny"/>
    <w:link w:val="StopkaZnak"/>
    <w:uiPriority w:val="99"/>
    <w:unhideWhenUsed/>
    <w:rsid w:val="00A374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374E9"/>
    <w:rPr>
      <w:rFonts w:ascii="Times New Roman" w:hAnsi="Times New Roman"/>
      <w:sz w:val="24"/>
      <w:szCs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374E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374E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374E9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374E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374E9"/>
    <w:rPr>
      <w:rFonts w:ascii="Times New Roman" w:hAnsi="Times New Roman"/>
      <w:b/>
      <w:bCs/>
      <w:sz w:val="20"/>
      <w:szCs w:val="20"/>
    </w:rPr>
  </w:style>
  <w:style w:type="character" w:customStyle="1" w:styleId="q4iawc">
    <w:name w:val="q4iawc"/>
    <w:basedOn w:val="Domylnaczcionkaakapitu"/>
    <w:rsid w:val="00875AF8"/>
  </w:style>
  <w:style w:type="table" w:styleId="Tabela-Siatka">
    <w:name w:val="Table Grid"/>
    <w:basedOn w:val="Standardowy"/>
    <w:uiPriority w:val="39"/>
    <w:rsid w:val="00FA5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Niestandardowy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491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</dc:creator>
  <cp:keywords/>
  <dc:description/>
  <cp:lastModifiedBy>Oskar</cp:lastModifiedBy>
  <cp:revision>5</cp:revision>
  <dcterms:created xsi:type="dcterms:W3CDTF">2022-08-31T09:33:00Z</dcterms:created>
  <dcterms:modified xsi:type="dcterms:W3CDTF">2022-08-31T19:10:00Z</dcterms:modified>
</cp:coreProperties>
</file>